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4D14C" w14:textId="67819C0F" w:rsidR="00B06A72" w:rsidRPr="00584232" w:rsidRDefault="00327368" w:rsidP="00B06A72">
      <w:pPr>
        <w:spacing w:line="360" w:lineRule="auto"/>
        <w:jc w:val="center"/>
        <w:rPr>
          <w:b/>
          <w:bCs/>
          <w:sz w:val="32"/>
          <w:szCs w:val="32"/>
        </w:rPr>
      </w:pPr>
      <w:bookmarkStart w:id="0" w:name="_Hlk162196222"/>
      <w:r w:rsidRPr="00327368">
        <w:rPr>
          <w:b/>
          <w:bCs/>
          <w:sz w:val="32"/>
          <w:szCs w:val="32"/>
        </w:rPr>
        <w:t>Thermal Conductivity above 2000 W/m·K in Boron Arsenide by Nanosecond Transducer-less Time-Domain Thermoreflectance</w:t>
      </w:r>
    </w:p>
    <w:bookmarkEnd w:id="0"/>
    <w:p w14:paraId="030E0D88" w14:textId="77777777" w:rsidR="00B06A72" w:rsidRDefault="00B06A72" w:rsidP="00B06A72">
      <w:pPr>
        <w:spacing w:line="360" w:lineRule="auto"/>
        <w:rPr>
          <w:b/>
          <w:bCs/>
        </w:rPr>
      </w:pPr>
    </w:p>
    <w:p w14:paraId="4D29C15E" w14:textId="77777777" w:rsidR="00B06A72" w:rsidRDefault="00B06A72" w:rsidP="00B06A72">
      <w:pPr>
        <w:spacing w:line="360" w:lineRule="auto"/>
        <w:jc w:val="both"/>
        <w:rPr>
          <w:vertAlign w:val="superscript"/>
        </w:rPr>
      </w:pPr>
      <w:bookmarkStart w:id="1" w:name="_Hlk160793081"/>
      <w:r>
        <w:t>Hong Zhong</w:t>
      </w:r>
      <w:r w:rsidRPr="007976D8">
        <w:rPr>
          <w:vertAlign w:val="superscript"/>
        </w:rPr>
        <w:t>1</w:t>
      </w:r>
      <w:r w:rsidRPr="00072D01">
        <w:rPr>
          <w:color w:val="000000" w:themeColor="text1"/>
          <w:vertAlign w:val="superscript"/>
        </w:rPr>
        <w:t>†</w:t>
      </w:r>
      <w:r w:rsidRPr="00E608B6">
        <w:t xml:space="preserve">, </w:t>
      </w:r>
      <w:r>
        <w:t>Ying Peng</w:t>
      </w:r>
      <w:r w:rsidRPr="00E608B6">
        <w:rPr>
          <w:vertAlign w:val="superscript"/>
        </w:rPr>
        <w:t>2</w:t>
      </w:r>
      <w:r w:rsidRPr="00072D01">
        <w:rPr>
          <w:color w:val="000000" w:themeColor="text1"/>
          <w:vertAlign w:val="superscript"/>
        </w:rPr>
        <w:t>†</w:t>
      </w:r>
      <w:r>
        <w:t>, F</w:t>
      </w:r>
      <w:r w:rsidRPr="00B573AF">
        <w:t>eng Lin</w:t>
      </w:r>
      <w:r>
        <w:rPr>
          <w:vertAlign w:val="superscript"/>
        </w:rPr>
        <w:t>1</w:t>
      </w:r>
      <w:r w:rsidRPr="00072D01">
        <w:rPr>
          <w:color w:val="000000" w:themeColor="text1"/>
          <w:vertAlign w:val="superscript"/>
        </w:rPr>
        <w:t>†</w:t>
      </w:r>
      <w:r>
        <w:t xml:space="preserve">, Ange </w:t>
      </w:r>
      <w:r w:rsidRPr="00E608B6">
        <w:t>Benise Niyikiza</w:t>
      </w:r>
      <w:r w:rsidRPr="00B573AF">
        <w:rPr>
          <w:vertAlign w:val="superscript"/>
        </w:rPr>
        <w:t>2</w:t>
      </w:r>
      <w:r>
        <w:t xml:space="preserve">, </w:t>
      </w:r>
      <w:r w:rsidRPr="00602E35">
        <w:t>Fengjiao Pan</w:t>
      </w:r>
      <w:r w:rsidRPr="00B573AF">
        <w:rPr>
          <w:vertAlign w:val="superscript"/>
        </w:rPr>
        <w:t>2</w:t>
      </w:r>
      <w:r>
        <w:t xml:space="preserve">, </w:t>
      </w:r>
      <w:r w:rsidRPr="00CE0BE9">
        <w:t>Chengzhen Qin</w:t>
      </w:r>
      <w:r>
        <w:rPr>
          <w:vertAlign w:val="superscript"/>
        </w:rPr>
        <w:t>3</w:t>
      </w:r>
      <w:r>
        <w:t>, Jinghong Chen</w:t>
      </w:r>
      <w:r w:rsidRPr="00A05E76">
        <w:rPr>
          <w:vertAlign w:val="superscript"/>
        </w:rPr>
        <w:t>1</w:t>
      </w:r>
      <w:r>
        <w:t>, Viktor G. Hadjiev</w:t>
      </w:r>
      <w:r>
        <w:rPr>
          <w:vertAlign w:val="superscript"/>
        </w:rPr>
        <w:t>4</w:t>
      </w:r>
      <w:r>
        <w:t>, Liangzi Deng</w:t>
      </w:r>
      <w:r>
        <w:rPr>
          <w:vertAlign w:val="superscript"/>
        </w:rPr>
        <w:t>1</w:t>
      </w:r>
      <w:r>
        <w:t xml:space="preserve">, </w:t>
      </w:r>
      <w:r w:rsidRPr="00602E35">
        <w:t>Zhifeng Ren</w:t>
      </w:r>
      <w:r w:rsidRPr="007976D8">
        <w:rPr>
          <w:vertAlign w:val="superscript"/>
        </w:rPr>
        <w:t>2*</w:t>
      </w:r>
      <w:r>
        <w:t>,</w:t>
      </w:r>
      <w:r w:rsidRPr="00602E35">
        <w:t xml:space="preserve"> </w:t>
      </w:r>
      <w:r w:rsidRPr="00B573AF">
        <w:t>Jiming Bao</w:t>
      </w:r>
      <w:r w:rsidRPr="00B573AF">
        <w:rPr>
          <w:vertAlign w:val="superscript"/>
        </w:rPr>
        <w:t>1,2,3</w:t>
      </w:r>
      <w:bookmarkEnd w:id="1"/>
      <w:r w:rsidRPr="00B573AF">
        <w:rPr>
          <w:vertAlign w:val="superscript"/>
        </w:rPr>
        <w:t>*</w:t>
      </w:r>
    </w:p>
    <w:p w14:paraId="55EC1E5F" w14:textId="77777777" w:rsidR="00B06A72" w:rsidRDefault="00B06A72" w:rsidP="00B06A72">
      <w:pPr>
        <w:jc w:val="center"/>
      </w:pPr>
    </w:p>
    <w:p w14:paraId="5E561094" w14:textId="77777777" w:rsidR="00B06A72" w:rsidRDefault="00B06A72" w:rsidP="00B06A72">
      <w:pPr>
        <w:spacing w:line="360" w:lineRule="auto"/>
      </w:pPr>
      <w:r w:rsidRPr="00A722C8">
        <w:rPr>
          <w:vertAlign w:val="superscript"/>
        </w:rPr>
        <w:t>1</w:t>
      </w:r>
      <w:r w:rsidRPr="00A722C8">
        <w:t>Department of Electrical &amp; Computer Engineering and Texas Center for Superconductivity at the University of Houston (TcSUH), University of Houston, Houston, Texas 77204, USA.</w:t>
      </w:r>
    </w:p>
    <w:p w14:paraId="26C6F773" w14:textId="77777777" w:rsidR="00B06A72" w:rsidRDefault="00B06A72" w:rsidP="00B06A72">
      <w:pPr>
        <w:spacing w:line="360" w:lineRule="auto"/>
      </w:pPr>
      <w:r w:rsidRPr="00A722C8">
        <w:rPr>
          <w:vertAlign w:val="superscript"/>
        </w:rPr>
        <w:t>2</w:t>
      </w:r>
      <w:r w:rsidRPr="00A722C8">
        <w:t>Department of Physics and Texas Center for Superconductivity at the University of Houston (TcSUH), University of Houston, Houston, Texas 77204, USA</w:t>
      </w:r>
      <w:bookmarkStart w:id="2" w:name="_Hlk159078945"/>
      <w:r w:rsidRPr="00A722C8">
        <w:t>.</w:t>
      </w:r>
    </w:p>
    <w:p w14:paraId="3A0FD005" w14:textId="77777777" w:rsidR="00B06A72" w:rsidRDefault="00B06A72" w:rsidP="00B06A72">
      <w:pPr>
        <w:spacing w:line="360" w:lineRule="auto"/>
      </w:pPr>
      <w:r w:rsidRPr="00A722C8">
        <w:rPr>
          <w:vertAlign w:val="superscript"/>
        </w:rPr>
        <w:t>3</w:t>
      </w:r>
      <w:r w:rsidRPr="00A722C8">
        <w:t>Materials Science and Engineering, University of Houston, Houston, Texas 77204, USA.</w:t>
      </w:r>
    </w:p>
    <w:p w14:paraId="0BAC101C" w14:textId="77777777" w:rsidR="00B06A72" w:rsidRPr="00A722C8" w:rsidRDefault="00B06A72" w:rsidP="00B06A72">
      <w:pPr>
        <w:spacing w:line="360" w:lineRule="auto"/>
      </w:pPr>
      <w:r w:rsidRPr="00A722C8">
        <w:rPr>
          <w:vertAlign w:val="superscript"/>
        </w:rPr>
        <w:t>4</w:t>
      </w:r>
      <w:r w:rsidRPr="00A722C8">
        <w:t>Department of Mechanical Engineering and Texas Center for Superconductivity at the University of Houston (TcSUH), University of Houston, Houston, Texas 77204, USA.</w:t>
      </w:r>
    </w:p>
    <w:p w14:paraId="62F2AFCD" w14:textId="77777777" w:rsidR="00B06A72" w:rsidRDefault="00B06A72" w:rsidP="00B06A72">
      <w:pPr>
        <w:rPr>
          <w:sz w:val="22"/>
          <w:szCs w:val="22"/>
        </w:rPr>
      </w:pPr>
    </w:p>
    <w:p w14:paraId="134F3D11" w14:textId="77777777" w:rsidR="00B06A72" w:rsidRPr="00072D01" w:rsidRDefault="00B06A72" w:rsidP="00B06A72">
      <w:pPr>
        <w:autoSpaceDE w:val="0"/>
        <w:autoSpaceDN w:val="0"/>
        <w:spacing w:before="120"/>
        <w:rPr>
          <w:color w:val="000000" w:themeColor="text1"/>
        </w:rPr>
      </w:pPr>
      <w:bookmarkStart w:id="3" w:name="_Hlk196740669"/>
      <w:r w:rsidRPr="00072D01">
        <w:rPr>
          <w:color w:val="000000" w:themeColor="text1"/>
          <w:vertAlign w:val="superscript"/>
        </w:rPr>
        <w:t>†</w:t>
      </w:r>
      <w:bookmarkEnd w:id="3"/>
      <w:r w:rsidRPr="00072D01">
        <w:rPr>
          <w:color w:val="000000" w:themeColor="text1"/>
        </w:rPr>
        <w:t>These authors contributed to the work equally</w:t>
      </w:r>
    </w:p>
    <w:p w14:paraId="61E676BC" w14:textId="77777777" w:rsidR="00B06A72" w:rsidRPr="00072D01" w:rsidRDefault="00B06A72" w:rsidP="00B06A72">
      <w:pPr>
        <w:pStyle w:val="Paragraph"/>
        <w:spacing w:afterLines="100" w:after="240"/>
        <w:ind w:firstLine="0"/>
        <w:rPr>
          <w:rFonts w:eastAsiaTheme="minorEastAsia"/>
          <w:color w:val="000000" w:themeColor="text1"/>
          <w:lang w:eastAsia="zh-CN"/>
        </w:rPr>
      </w:pPr>
      <w:r w:rsidRPr="00072D01">
        <w:rPr>
          <w:color w:val="000000" w:themeColor="text1"/>
          <w:vertAlign w:val="superscript"/>
        </w:rPr>
        <w:t>*</w:t>
      </w:r>
      <w:r w:rsidRPr="00072D01">
        <w:rPr>
          <w:color w:val="000000" w:themeColor="text1"/>
        </w:rPr>
        <w:t>Corresponding authors. Email: zren@uh.edu, jbao@uh.edu</w:t>
      </w:r>
    </w:p>
    <w:bookmarkEnd w:id="2"/>
    <w:p w14:paraId="7D72EAC2" w14:textId="59D6A022" w:rsidR="006C40D6" w:rsidRDefault="00B06A72" w:rsidP="00387B10">
      <w:pPr>
        <w:spacing w:line="360" w:lineRule="auto"/>
      </w:pPr>
      <w:r>
        <w:t xml:space="preserve"> </w:t>
      </w:r>
    </w:p>
    <w:p w14:paraId="3317349D" w14:textId="77777777" w:rsidR="008E69D4" w:rsidRDefault="008E69D4" w:rsidP="00387B10">
      <w:pPr>
        <w:spacing w:line="360" w:lineRule="auto"/>
      </w:pPr>
    </w:p>
    <w:p w14:paraId="51CCCC0A" w14:textId="6A14CF15" w:rsidR="00905ABE" w:rsidRDefault="00905ABE" w:rsidP="00905ABE">
      <w:pPr>
        <w:spacing w:line="360" w:lineRule="auto"/>
        <w:jc w:val="center"/>
        <w:rPr>
          <w:rFonts w:eastAsiaTheme="minorEastAsia"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3B594C8B" wp14:editId="6054E861">
            <wp:extent cx="2514053" cy="2037030"/>
            <wp:effectExtent l="0" t="0" r="635" b="1905"/>
            <wp:docPr id="1704539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5392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5671" cy="204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46B56" w14:textId="28EE2884" w:rsidR="00905ABE" w:rsidRDefault="00905ABE" w:rsidP="008C2D07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  <w:r w:rsidRPr="00905ABE">
        <w:rPr>
          <w:rFonts w:eastAsiaTheme="minorEastAsia" w:hint="eastAsia"/>
          <w:b/>
          <w:bCs/>
          <w:lang w:eastAsia="zh-CN"/>
        </w:rPr>
        <w:t xml:space="preserve">Fig. </w:t>
      </w:r>
      <w:r w:rsidR="00032786">
        <w:rPr>
          <w:rFonts w:eastAsiaTheme="minorEastAsia"/>
          <w:b/>
          <w:bCs/>
          <w:lang w:eastAsia="zh-CN"/>
        </w:rPr>
        <w:t>S</w:t>
      </w:r>
      <w:r w:rsidRPr="00905ABE">
        <w:rPr>
          <w:rFonts w:eastAsiaTheme="minorEastAsia" w:hint="eastAsia"/>
          <w:b/>
          <w:bCs/>
          <w:lang w:eastAsia="zh-CN"/>
        </w:rPr>
        <w:t>1.</w:t>
      </w:r>
      <w:r>
        <w:rPr>
          <w:rFonts w:eastAsiaTheme="minorEastAsia" w:hint="eastAsia"/>
          <w:lang w:eastAsia="zh-CN"/>
        </w:rPr>
        <w:t xml:space="preserve"> </w:t>
      </w:r>
      <w:r w:rsidRPr="00905ABE">
        <w:rPr>
          <w:rFonts w:eastAsiaTheme="minorEastAsia"/>
          <w:lang w:eastAsia="zh-CN"/>
        </w:rPr>
        <w:t>Single pulse profile of the 527 nm pulsed laser. The full width at half maximum (FWHM) is measured to be 76.8 ns.</w:t>
      </w:r>
    </w:p>
    <w:p w14:paraId="2A206E61" w14:textId="2FD67E20" w:rsidR="006D7121" w:rsidRDefault="00A51143" w:rsidP="006D7121">
      <w:pPr>
        <w:spacing w:line="360" w:lineRule="auto"/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lastRenderedPageBreak/>
        <w:t xml:space="preserve">  </w:t>
      </w:r>
      <w:r w:rsidR="006D7121">
        <w:rPr>
          <w:noProof/>
          <w14:ligatures w14:val="standardContextual"/>
        </w:rPr>
        <w:drawing>
          <wp:inline distT="0" distB="0" distL="0" distR="0" wp14:anchorId="2B9EDCD7" wp14:editId="6CBF645F">
            <wp:extent cx="2214748" cy="2024097"/>
            <wp:effectExtent l="0" t="0" r="0" b="0"/>
            <wp:docPr id="1716405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4051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8721" cy="203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182FE" w14:textId="1360890A" w:rsidR="006D7121" w:rsidRPr="0025224B" w:rsidRDefault="006D7121" w:rsidP="005B60CD">
      <w:pPr>
        <w:spacing w:line="360" w:lineRule="auto"/>
        <w:ind w:left="720" w:right="720"/>
        <w:jc w:val="both"/>
        <w:rPr>
          <w:rFonts w:eastAsiaTheme="minorEastAsia"/>
          <w:color w:val="000000" w:themeColor="text1"/>
          <w:lang w:eastAsia="zh-CN"/>
        </w:rPr>
      </w:pPr>
      <w:r w:rsidRPr="00F81128">
        <w:rPr>
          <w:rFonts w:eastAsiaTheme="minorEastAsia" w:hint="eastAsia"/>
          <w:b/>
          <w:color w:val="000000" w:themeColor="text1"/>
          <w:lang w:eastAsia="zh-CN"/>
        </w:rPr>
        <w:t>F</w:t>
      </w:r>
      <w:r w:rsidRPr="00F81128">
        <w:rPr>
          <w:rFonts w:eastAsiaTheme="minorEastAsia"/>
          <w:b/>
          <w:color w:val="000000" w:themeColor="text1"/>
          <w:lang w:eastAsia="zh-CN"/>
        </w:rPr>
        <w:t>ig. S</w:t>
      </w:r>
      <w:r w:rsidR="00905ABE">
        <w:rPr>
          <w:rFonts w:eastAsiaTheme="minorEastAsia" w:hint="eastAsia"/>
          <w:b/>
          <w:color w:val="000000" w:themeColor="text1"/>
          <w:lang w:eastAsia="zh-CN"/>
        </w:rPr>
        <w:t>2</w:t>
      </w:r>
      <w:r>
        <w:rPr>
          <w:rFonts w:eastAsiaTheme="minorEastAsia" w:hint="eastAsia"/>
          <w:b/>
          <w:color w:val="000000" w:themeColor="text1"/>
          <w:lang w:eastAsia="zh-CN"/>
        </w:rPr>
        <w:t>.</w:t>
      </w:r>
      <w:r w:rsidRPr="00F81128">
        <w:rPr>
          <w:rFonts w:eastAsiaTheme="minorEastAsia"/>
          <w:color w:val="000000" w:themeColor="text1"/>
          <w:lang w:eastAsia="zh-CN"/>
        </w:rPr>
        <w:t xml:space="preserve"> </w:t>
      </w:r>
      <w:r w:rsidRPr="006D7121">
        <w:rPr>
          <w:rFonts w:eastAsiaTheme="minorEastAsia"/>
          <w:color w:val="000000" w:themeColor="text1"/>
          <w:lang w:eastAsia="zh-CN"/>
        </w:rPr>
        <w:t xml:space="preserve">Scattered spot image </w:t>
      </w:r>
      <w:r>
        <w:rPr>
          <w:rFonts w:eastAsiaTheme="minorEastAsia" w:hint="eastAsia"/>
          <w:color w:val="000000" w:themeColor="text1"/>
          <w:lang w:eastAsia="zh-CN"/>
        </w:rPr>
        <w:t>of 527 nm pulsed laser. Image captur</w:t>
      </w:r>
      <w:r w:rsidRPr="006D7121">
        <w:rPr>
          <w:rFonts w:eastAsiaTheme="minorEastAsia"/>
          <w:color w:val="000000" w:themeColor="text1"/>
          <w:lang w:eastAsia="zh-CN"/>
        </w:rPr>
        <w:t xml:space="preserve">ed by laser irradiating sandpaper with a particle size of 0.1 </w:t>
      </w:r>
      <w:bookmarkStart w:id="4" w:name="_Hlk196989856"/>
      <w:r w:rsidR="00032786">
        <w:rPr>
          <w:rFonts w:eastAsiaTheme="minorEastAsia"/>
          <w:color w:val="000000" w:themeColor="text1"/>
          <w:lang w:eastAsia="zh-CN"/>
        </w:rPr>
        <w:t>µ</w:t>
      </w:r>
      <w:r w:rsidRPr="006D7121">
        <w:rPr>
          <w:rFonts w:eastAsiaTheme="minorEastAsia"/>
          <w:color w:val="000000" w:themeColor="text1"/>
          <w:lang w:eastAsia="zh-CN"/>
        </w:rPr>
        <w:t>m</w:t>
      </w:r>
      <w:bookmarkEnd w:id="4"/>
      <w:r w:rsidRPr="006D7121">
        <w:rPr>
          <w:rFonts w:eastAsiaTheme="minorEastAsia"/>
          <w:color w:val="000000" w:themeColor="text1"/>
          <w:lang w:eastAsia="zh-CN"/>
        </w:rPr>
        <w:t xml:space="preserve">. Intensity profiles along the horizontal and vertical directions were extracted and fitted with Gaussian functions, yielding spot sizes of 32 </w:t>
      </w:r>
      <w:r w:rsidR="00032786">
        <w:rPr>
          <w:rFonts w:eastAsiaTheme="minorEastAsia"/>
          <w:color w:val="000000" w:themeColor="text1"/>
          <w:lang w:eastAsia="zh-CN"/>
        </w:rPr>
        <w:t>µ</w:t>
      </w:r>
      <w:r w:rsidR="00032786" w:rsidRPr="006D7121">
        <w:rPr>
          <w:rFonts w:eastAsiaTheme="minorEastAsia"/>
          <w:color w:val="000000" w:themeColor="text1"/>
          <w:lang w:eastAsia="zh-CN"/>
        </w:rPr>
        <w:t>m</w:t>
      </w:r>
      <w:r w:rsidRPr="006D7121">
        <w:rPr>
          <w:rFonts w:eastAsiaTheme="minorEastAsia"/>
          <w:color w:val="000000" w:themeColor="text1"/>
          <w:lang w:eastAsia="zh-CN"/>
        </w:rPr>
        <w:t xml:space="preserve"> and 31.6 </w:t>
      </w:r>
      <w:r w:rsidR="00032786">
        <w:rPr>
          <w:rFonts w:eastAsiaTheme="minorEastAsia"/>
          <w:color w:val="000000" w:themeColor="text1"/>
          <w:lang w:eastAsia="zh-CN"/>
        </w:rPr>
        <w:t>µ</w:t>
      </w:r>
      <w:r w:rsidR="00032786" w:rsidRPr="006D7121">
        <w:rPr>
          <w:rFonts w:eastAsiaTheme="minorEastAsia"/>
          <w:color w:val="000000" w:themeColor="text1"/>
          <w:lang w:eastAsia="zh-CN"/>
        </w:rPr>
        <w:t>m</w:t>
      </w:r>
      <w:r w:rsidRPr="006D7121">
        <w:rPr>
          <w:rFonts w:eastAsiaTheme="minorEastAsia"/>
          <w:color w:val="000000" w:themeColor="text1"/>
          <w:lang w:eastAsia="zh-CN"/>
        </w:rPr>
        <w:t xml:space="preserve">, respectively. The final spot size was taken as the average value of 31.8 </w:t>
      </w:r>
      <w:r w:rsidR="00032786">
        <w:rPr>
          <w:rFonts w:eastAsiaTheme="minorEastAsia"/>
          <w:color w:val="000000" w:themeColor="text1"/>
          <w:lang w:eastAsia="zh-CN"/>
        </w:rPr>
        <w:t>µ</w:t>
      </w:r>
      <w:r w:rsidR="00032786" w:rsidRPr="006D7121">
        <w:rPr>
          <w:rFonts w:eastAsiaTheme="minorEastAsia"/>
          <w:color w:val="000000" w:themeColor="text1"/>
          <w:lang w:eastAsia="zh-CN"/>
        </w:rPr>
        <w:t>m</w:t>
      </w:r>
      <w:r w:rsidRPr="006D7121">
        <w:rPr>
          <w:rFonts w:eastAsiaTheme="minorEastAsia"/>
          <w:color w:val="000000" w:themeColor="text1"/>
          <w:lang w:eastAsia="zh-CN"/>
        </w:rPr>
        <w:t>.</w:t>
      </w:r>
    </w:p>
    <w:p w14:paraId="56DAEF84" w14:textId="6004DF25" w:rsidR="00547885" w:rsidRDefault="00547885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3380C0C8" w14:textId="77777777" w:rsidR="0070160C" w:rsidRDefault="0070160C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6487BC9E" w14:textId="587D1C0E" w:rsidR="007555C5" w:rsidRDefault="007555C5" w:rsidP="007555C5">
      <w:pPr>
        <w:jc w:val="center"/>
        <w:rPr>
          <w:bCs/>
        </w:rPr>
      </w:pPr>
      <w:r>
        <w:rPr>
          <w:rFonts w:eastAsiaTheme="minorEastAsia" w:hint="eastAsia"/>
          <w:b/>
          <w:lang w:eastAsia="zh-CN"/>
        </w:rPr>
        <w:t>Tab</w:t>
      </w:r>
      <w:r w:rsidR="00BC1369">
        <w:rPr>
          <w:rFonts w:eastAsiaTheme="minorEastAsia"/>
          <w:b/>
          <w:lang w:eastAsia="zh-CN"/>
        </w:rPr>
        <w:t>le</w:t>
      </w:r>
      <w:r>
        <w:rPr>
          <w:rFonts w:eastAsiaTheme="minorEastAsia" w:hint="eastAsia"/>
          <w:b/>
          <w:lang w:eastAsia="zh-CN"/>
        </w:rPr>
        <w:t xml:space="preserve"> S1</w:t>
      </w:r>
      <w:r w:rsidR="006D7121">
        <w:rPr>
          <w:rFonts w:eastAsiaTheme="minorEastAsia" w:hint="eastAsia"/>
          <w:b/>
          <w:lang w:eastAsia="zh-CN"/>
        </w:rPr>
        <w:t>.</w:t>
      </w:r>
      <w:r>
        <w:rPr>
          <w:rFonts w:eastAsiaTheme="minorEastAsia" w:hint="eastAsia"/>
          <w:b/>
          <w:lang w:eastAsia="zh-CN"/>
        </w:rPr>
        <w:t xml:space="preserve"> </w:t>
      </w:r>
      <w:r w:rsidR="00C661C6" w:rsidRPr="00800BFB">
        <w:rPr>
          <w:rFonts w:eastAsia="DengXian"/>
          <w:color w:val="000000"/>
          <w:kern w:val="24"/>
          <w:lang w:eastAsia="zh-CN"/>
        </w:rPr>
        <w:t>Input</w:t>
      </w:r>
      <w:r w:rsidR="00C661C6" w:rsidRPr="006D7121">
        <w:rPr>
          <w:rFonts w:hint="eastAsia"/>
          <w:bCs/>
        </w:rPr>
        <w:t xml:space="preserve"> </w:t>
      </w:r>
      <w:r w:rsidR="00C661C6">
        <w:rPr>
          <w:bCs/>
        </w:rPr>
        <w:t>s</w:t>
      </w:r>
      <w:r w:rsidRPr="006D7121">
        <w:rPr>
          <w:rFonts w:hint="eastAsia"/>
          <w:bCs/>
        </w:rPr>
        <w:t>imulation</w:t>
      </w:r>
      <w:r w:rsidRPr="006D7121">
        <w:rPr>
          <w:bCs/>
        </w:rPr>
        <w:t xml:space="preserve"> parameter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320"/>
        <w:gridCol w:w="1320"/>
        <w:gridCol w:w="1520"/>
        <w:gridCol w:w="1280"/>
        <w:gridCol w:w="1700"/>
      </w:tblGrid>
      <w:tr w:rsidR="00800BFB" w:rsidRPr="00800BFB" w14:paraId="785A6851" w14:textId="77777777" w:rsidTr="00800BFB">
        <w:trPr>
          <w:trHeight w:val="1134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hideMark/>
          </w:tcPr>
          <w:p w14:paraId="68D46FBE" w14:textId="77777777" w:rsidR="00800BFB" w:rsidRPr="00800BFB" w:rsidRDefault="00800BFB" w:rsidP="00800BFB">
            <w:pPr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Parameters</w:t>
            </w:r>
          </w:p>
          <w:p w14:paraId="38CFB5F9" w14:textId="77777777" w:rsidR="00800BFB" w:rsidRPr="00800BFB" w:rsidRDefault="00800BFB" w:rsidP="00800BFB">
            <w:pPr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 </w:t>
            </w:r>
          </w:p>
          <w:p w14:paraId="1384E528" w14:textId="77777777" w:rsidR="00800BFB" w:rsidRPr="00800BFB" w:rsidRDefault="00800BFB" w:rsidP="00800BFB">
            <w:pPr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Materials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6C57DEE2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ρ</w:t>
            </w:r>
          </w:p>
          <w:p w14:paraId="020E7C8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(kg/m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position w:val="8"/>
                <w:vertAlign w:val="superscript"/>
                <w:lang w:eastAsia="zh-CN"/>
              </w:rPr>
              <w:t>3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0CB8389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C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position w:val="-7"/>
                <w:vertAlign w:val="subscript"/>
                <w:lang w:eastAsia="zh-CN"/>
              </w:rPr>
              <w:t>p</w:t>
            </w:r>
          </w:p>
          <w:p w14:paraId="1A81DF5D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(J/kg</w:t>
            </w:r>
            <w:r w:rsidRPr="00800BFB">
              <w:rPr>
                <w:rFonts w:eastAsia="DengXian"/>
                <w:b/>
                <w:bCs/>
                <w:i/>
                <w:iCs/>
                <w:color w:val="000000"/>
                <w:kern w:val="2"/>
                <w:lang w:eastAsia="zh-CN"/>
              </w:rPr>
              <w:t>·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K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957381E" w14:textId="77777777" w:rsidR="00C661C6" w:rsidRPr="00C661C6" w:rsidRDefault="00C661C6" w:rsidP="00C661C6">
            <w:pPr>
              <w:jc w:val="center"/>
              <w:rPr>
                <w:b/>
                <w:i/>
                <w:sz w:val="20"/>
                <w:szCs w:val="20"/>
              </w:rPr>
            </w:pPr>
            <w:r w:rsidRPr="00C661C6">
              <w:rPr>
                <w:b/>
                <w:i/>
                <w:sz w:val="20"/>
                <w:szCs w:val="20"/>
              </w:rPr>
              <w:t>Sigma.xy</w:t>
            </w:r>
          </w:p>
          <w:p w14:paraId="0362ACED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σ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vertAlign w:val="subscript"/>
                <w:lang w:eastAsia="zh-CN"/>
              </w:rPr>
              <w:t>xy</w:t>
            </w:r>
          </w:p>
          <w:p w14:paraId="7B90C502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(μm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D3BF464" w14:textId="77777777" w:rsidR="00347152" w:rsidRPr="00347152" w:rsidRDefault="00347152" w:rsidP="00347152">
            <w:pPr>
              <w:jc w:val="center"/>
              <w:rPr>
                <w:b/>
                <w:i/>
                <w:sz w:val="20"/>
                <w:szCs w:val="20"/>
              </w:rPr>
            </w:pPr>
            <w:r w:rsidRPr="00347152">
              <w:rPr>
                <w:b/>
                <w:i/>
                <w:sz w:val="20"/>
                <w:szCs w:val="20"/>
              </w:rPr>
              <w:t>Sigma.t</w:t>
            </w:r>
          </w:p>
          <w:p w14:paraId="7BE2E9F8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σ</w:t>
            </w: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vertAlign w:val="subscript"/>
                <w:lang w:eastAsia="zh-CN"/>
              </w:rPr>
              <w:t>t</w:t>
            </w:r>
          </w:p>
          <w:p w14:paraId="4B36D870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(n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21A1895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α</w:t>
            </w:r>
          </w:p>
          <w:p w14:paraId="0E2DC215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i/>
                <w:iCs/>
                <w:color w:val="000000"/>
                <w:kern w:val="2"/>
                <w:lang w:eastAsia="zh-CN"/>
              </w:rPr>
              <w:t>(1/m)</w:t>
            </w:r>
          </w:p>
        </w:tc>
      </w:tr>
      <w:tr w:rsidR="00800BFB" w:rsidRPr="00800BFB" w14:paraId="4454C38E" w14:textId="77777777" w:rsidTr="00800BFB">
        <w:trPr>
          <w:trHeight w:val="378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F60DC7E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BAs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1F7AB5D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5220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575BD3E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408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1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60E9BEAD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31.8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244EAD0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76.8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8F0D99F" w14:textId="02A22DD3" w:rsidR="00800BFB" w:rsidRPr="00800BFB" w:rsidRDefault="00B24791" w:rsidP="00B24791">
            <w:pPr>
              <w:rPr>
                <w:rFonts w:eastAsia="Times New Roman"/>
                <w:lang w:eastAsia="zh-CN"/>
              </w:rPr>
            </w:pPr>
            <w:r>
              <w:rPr>
                <w:rFonts w:eastAsia="Calibri"/>
                <w:color w:val="000000" w:themeColor="text1"/>
                <w:kern w:val="2"/>
                <w:lang w:eastAsia="zh-CN"/>
              </w:rPr>
              <w:t xml:space="preserve">   50,000</w:t>
            </w:r>
            <w:r w:rsidR="00800BFB">
              <w:rPr>
                <w:rFonts w:eastAsia="Calibri"/>
                <w:color w:val="000000" w:themeColor="text1"/>
                <w:kern w:val="2"/>
                <w:lang w:eastAsia="zh-CN"/>
              </w:rPr>
              <w:t xml:space="preserve"> </w:t>
            </w:r>
            <w:r w:rsidR="00800BFB" w:rsidRPr="00800BFB">
              <w:rPr>
                <w:rFonts w:eastAsia="Calibri"/>
                <w:b/>
                <w:bCs/>
                <w:color w:val="000000" w:themeColor="text1"/>
                <w:kern w:val="2"/>
                <w:vertAlign w:val="superscript"/>
                <w:lang w:eastAsia="zh-CN"/>
              </w:rPr>
              <w:t>7</w:t>
            </w:r>
          </w:p>
        </w:tc>
      </w:tr>
      <w:tr w:rsidR="00800BFB" w:rsidRPr="00800BFB" w14:paraId="1270444A" w14:textId="77777777" w:rsidTr="00800BFB">
        <w:trPr>
          <w:trHeight w:val="3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2DEE506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S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C04C0C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23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D63F1C7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700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E3F3038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3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79298E69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76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4A494994" w14:textId="1485734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880</w:t>
            </w:r>
            <w:r w:rsidR="00B24791">
              <w:rPr>
                <w:rFonts w:eastAsia="Calibri"/>
                <w:color w:val="000000"/>
                <w:kern w:val="2"/>
                <w:lang w:eastAsia="zh-CN"/>
              </w:rPr>
              <w:t>,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000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5</w:t>
            </w:r>
            <w:r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,6</w:t>
            </w:r>
          </w:p>
        </w:tc>
      </w:tr>
      <w:tr w:rsidR="00800BFB" w:rsidRPr="00800BFB" w14:paraId="75E4574E" w14:textId="77777777" w:rsidTr="00800BFB">
        <w:trPr>
          <w:trHeight w:val="3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77F88B8B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Diamo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50E4A56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35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60467C03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519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B1076D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3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1AB6089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8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76A3201D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NA</w:t>
            </w:r>
          </w:p>
        </w:tc>
      </w:tr>
      <w:tr w:rsidR="00800BFB" w:rsidRPr="00800BFB" w14:paraId="615947F4" w14:textId="77777777" w:rsidTr="00800BFB">
        <w:trPr>
          <w:trHeight w:val="3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3F638F5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I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7F3DEF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48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1BD0936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310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C173CE6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3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2882D0F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8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D354256" w14:textId="6C08B821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11</w:t>
            </w:r>
            <w:r w:rsidR="00C727DC">
              <w:rPr>
                <w:rFonts w:eastAsia="Calibri"/>
                <w:color w:val="000000"/>
                <w:kern w:val="2"/>
                <w:lang w:eastAsia="zh-CN"/>
              </w:rPr>
              <w:t>,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>300</w:t>
            </w:r>
            <w:r w:rsidR="00C727DC">
              <w:rPr>
                <w:rFonts w:eastAsia="Calibri"/>
                <w:color w:val="000000"/>
                <w:kern w:val="2"/>
                <w:lang w:eastAsia="zh-CN"/>
              </w:rPr>
              <w:t>,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000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5</w:t>
            </w:r>
          </w:p>
        </w:tc>
      </w:tr>
      <w:tr w:rsidR="00800BFB" w:rsidRPr="00800BFB" w14:paraId="2C047931" w14:textId="77777777" w:rsidTr="00800BFB">
        <w:trPr>
          <w:trHeight w:val="378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92A3D93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b/>
                <w:bCs/>
                <w:color w:val="000000"/>
                <w:kern w:val="2"/>
                <w:lang w:eastAsia="zh-CN"/>
              </w:rPr>
              <w:t>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488F36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53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4EE05A4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322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A5B34E7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3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80950F9" w14:textId="77777777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DengXian"/>
                <w:color w:val="000000"/>
                <w:kern w:val="2"/>
                <w:lang w:eastAsia="zh-CN"/>
              </w:rPr>
              <w:t>8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687405C5" w14:textId="21DFD209" w:rsidR="00800BFB" w:rsidRPr="00800BFB" w:rsidRDefault="00800BFB" w:rsidP="00800BFB">
            <w:pPr>
              <w:jc w:val="center"/>
              <w:rPr>
                <w:rFonts w:eastAsia="Times New Roman"/>
                <w:lang w:eastAsia="zh-CN"/>
              </w:rPr>
            </w:pPr>
            <w:r w:rsidRPr="00800BFB">
              <w:rPr>
                <w:rFonts w:eastAsia="Calibri"/>
                <w:color w:val="000000"/>
                <w:kern w:val="2"/>
                <w:lang w:eastAsia="zh-CN"/>
              </w:rPr>
              <w:t>45</w:t>
            </w:r>
            <w:r w:rsidR="00C727DC">
              <w:rPr>
                <w:rFonts w:eastAsia="Calibri"/>
                <w:color w:val="000000"/>
                <w:kern w:val="2"/>
                <w:lang w:eastAsia="zh-CN"/>
              </w:rPr>
              <w:t>,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>000</w:t>
            </w:r>
            <w:r w:rsidR="00C727DC">
              <w:rPr>
                <w:rFonts w:eastAsia="Calibri"/>
                <w:color w:val="000000"/>
                <w:kern w:val="2"/>
                <w:lang w:eastAsia="zh-CN"/>
              </w:rPr>
              <w:t>,</w:t>
            </w:r>
            <w:r w:rsidRPr="00800BFB">
              <w:rPr>
                <w:rFonts w:eastAsia="Calibri"/>
                <w:color w:val="000000"/>
                <w:kern w:val="2"/>
                <w:lang w:eastAsia="zh-CN"/>
              </w:rPr>
              <w:t xml:space="preserve">000 </w:t>
            </w:r>
            <w:r w:rsidRPr="00800BFB">
              <w:rPr>
                <w:rFonts w:eastAsia="Calibri"/>
                <w:b/>
                <w:bCs/>
                <w:color w:val="000000"/>
                <w:kern w:val="2"/>
                <w:position w:val="8"/>
                <w:vertAlign w:val="superscript"/>
                <w:lang w:eastAsia="zh-CN"/>
              </w:rPr>
              <w:t>5</w:t>
            </w:r>
          </w:p>
        </w:tc>
      </w:tr>
    </w:tbl>
    <w:p w14:paraId="13BEBD15" w14:textId="77777777" w:rsidR="00800BFB" w:rsidRPr="00800BFB" w:rsidRDefault="00800BFB" w:rsidP="00800BFB">
      <w:pPr>
        <w:spacing w:after="160" w:line="259" w:lineRule="auto"/>
        <w:rPr>
          <w:rFonts w:eastAsia="DengXian"/>
          <w:lang w:eastAsia="zh-CN"/>
        </w:rPr>
      </w:pPr>
    </w:p>
    <w:p w14:paraId="176887F4" w14:textId="77777777" w:rsidR="00800BFB" w:rsidRPr="00800BFB" w:rsidRDefault="00800BFB" w:rsidP="00800BFB">
      <w:pPr>
        <w:spacing w:line="360" w:lineRule="auto"/>
        <w:jc w:val="both"/>
        <w:rPr>
          <w:rFonts w:eastAsia="Times New Roman"/>
          <w:lang w:eastAsia="zh-CN"/>
        </w:rPr>
      </w:pPr>
      <w:r w:rsidRPr="00800BFB">
        <w:rPr>
          <w:rFonts w:eastAsia="DengXian"/>
          <w:b/>
          <w:bCs/>
          <w:i/>
          <w:iCs/>
          <w:color w:val="000000"/>
          <w:kern w:val="24"/>
          <w:lang w:eastAsia="zh-CN"/>
        </w:rPr>
        <w:t>ρ</w:t>
      </w:r>
      <w:r w:rsidRPr="00800BFB">
        <w:rPr>
          <w:rFonts w:eastAsia="DengXian"/>
          <w:b/>
          <w:bCs/>
          <w:color w:val="000000"/>
          <w:kern w:val="24"/>
          <w:lang w:eastAsia="zh-CN"/>
        </w:rPr>
        <w:t xml:space="preserve"> </w:t>
      </w:r>
      <w:r w:rsidRPr="00800BFB">
        <w:rPr>
          <w:rFonts w:eastAsia="DengXian"/>
          <w:color w:val="000000"/>
          <w:kern w:val="24"/>
          <w:lang w:eastAsia="zh-CN"/>
        </w:rPr>
        <w:tab/>
      </w:r>
      <w:r w:rsidRPr="00800BFB">
        <w:rPr>
          <w:rFonts w:eastAsia="DengXian"/>
          <w:color w:val="000000"/>
          <w:kern w:val="24"/>
          <w:lang w:eastAsia="zh-CN"/>
        </w:rPr>
        <w:tab/>
        <w:t>Density of material</w:t>
      </w:r>
    </w:p>
    <w:p w14:paraId="268A96E9" w14:textId="77777777" w:rsidR="00C661C6" w:rsidRDefault="00800BFB" w:rsidP="00800BFB">
      <w:pPr>
        <w:spacing w:line="360" w:lineRule="auto"/>
        <w:jc w:val="both"/>
        <w:rPr>
          <w:rFonts w:eastAsia="Times New Roman"/>
          <w:lang w:eastAsia="zh-CN"/>
        </w:rPr>
      </w:pPr>
      <w:r w:rsidRPr="00800BFB">
        <w:rPr>
          <w:rFonts w:eastAsia="DengXian"/>
          <w:b/>
          <w:bCs/>
          <w:i/>
          <w:iCs/>
          <w:color w:val="000000"/>
          <w:kern w:val="24"/>
          <w:lang w:eastAsia="zh-CN"/>
        </w:rPr>
        <w:t>C</w:t>
      </w:r>
      <w:r w:rsidRPr="00800BFB">
        <w:rPr>
          <w:rFonts w:eastAsia="DengXian"/>
          <w:b/>
          <w:bCs/>
          <w:i/>
          <w:iCs/>
          <w:color w:val="000000"/>
          <w:kern w:val="24"/>
          <w:position w:val="-8"/>
          <w:vertAlign w:val="subscript"/>
          <w:lang w:eastAsia="zh-CN"/>
        </w:rPr>
        <w:t>p</w:t>
      </w:r>
      <w:r w:rsidRPr="00800BFB">
        <w:rPr>
          <w:rFonts w:eastAsia="DengXian"/>
          <w:color w:val="000000"/>
          <w:kern w:val="24"/>
          <w:lang w:eastAsia="zh-CN"/>
        </w:rPr>
        <w:tab/>
      </w:r>
      <w:r w:rsidRPr="00800BFB">
        <w:rPr>
          <w:rFonts w:eastAsia="DengXian"/>
          <w:color w:val="000000"/>
          <w:kern w:val="24"/>
          <w:lang w:eastAsia="zh-CN"/>
        </w:rPr>
        <w:tab/>
        <w:t>Specific heat capacity of material</w:t>
      </w:r>
    </w:p>
    <w:p w14:paraId="1189E68C" w14:textId="350D0055" w:rsidR="00800BFB" w:rsidRPr="00800BFB" w:rsidRDefault="00C661C6" w:rsidP="00800BFB">
      <w:pPr>
        <w:spacing w:line="360" w:lineRule="auto"/>
        <w:jc w:val="both"/>
        <w:rPr>
          <w:rFonts w:eastAsia="Times New Roman"/>
          <w:lang w:eastAsia="zh-CN"/>
        </w:rPr>
      </w:pPr>
      <w:r w:rsidRPr="00C661C6">
        <w:rPr>
          <w:rFonts w:eastAsia="DengXian"/>
          <w:b/>
          <w:bCs/>
          <w:i/>
          <w:iCs/>
          <w:color w:val="000000"/>
          <w:kern w:val="24"/>
          <w:lang w:eastAsia="zh-CN"/>
        </w:rPr>
        <w:t>Sigma.xy</w:t>
      </w:r>
      <w:r>
        <w:rPr>
          <w:rFonts w:eastAsia="DengXian"/>
          <w:b/>
          <w:bCs/>
          <w:i/>
          <w:iCs/>
          <w:color w:val="000000"/>
          <w:kern w:val="24"/>
          <w:lang w:eastAsia="zh-CN"/>
        </w:rPr>
        <w:t xml:space="preserve"> (</w:t>
      </w:r>
      <w:r w:rsidR="00800BFB" w:rsidRPr="00800BFB">
        <w:rPr>
          <w:rFonts w:eastAsia="DengXian"/>
          <w:b/>
          <w:bCs/>
          <w:i/>
          <w:iCs/>
          <w:color w:val="000000"/>
          <w:kern w:val="24"/>
          <w:lang w:eastAsia="zh-CN"/>
        </w:rPr>
        <w:t>σ</w:t>
      </w:r>
      <w:r w:rsidR="00800BFB" w:rsidRPr="00800BFB">
        <w:rPr>
          <w:rFonts w:eastAsia="DengXian"/>
          <w:b/>
          <w:bCs/>
          <w:i/>
          <w:iCs/>
          <w:color w:val="000000"/>
          <w:kern w:val="24"/>
          <w:vertAlign w:val="subscript"/>
          <w:lang w:eastAsia="zh-CN"/>
        </w:rPr>
        <w:t>xy</w:t>
      </w:r>
      <w:r>
        <w:rPr>
          <w:rFonts w:eastAsia="DengXian"/>
          <w:b/>
          <w:bCs/>
          <w:color w:val="000000"/>
          <w:kern w:val="24"/>
          <w:lang w:eastAsia="zh-CN"/>
        </w:rPr>
        <w:t>)</w:t>
      </w:r>
      <w:r w:rsidR="00800BFB" w:rsidRPr="00800BFB">
        <w:rPr>
          <w:rFonts w:eastAsia="DengXian"/>
          <w:color w:val="000000"/>
          <w:kern w:val="24"/>
          <w:lang w:eastAsia="zh-CN"/>
        </w:rPr>
        <w:tab/>
        <w:t>Diameter of pump laser spot</w:t>
      </w:r>
    </w:p>
    <w:p w14:paraId="725E4DF1" w14:textId="0289C89D" w:rsidR="00800BFB" w:rsidRPr="00800BFB" w:rsidRDefault="00552724" w:rsidP="00800BFB">
      <w:pPr>
        <w:spacing w:line="360" w:lineRule="auto"/>
        <w:jc w:val="both"/>
        <w:rPr>
          <w:rFonts w:eastAsia="Times New Roman"/>
          <w:lang w:eastAsia="zh-CN"/>
        </w:rPr>
      </w:pPr>
      <w:r w:rsidRPr="00552724">
        <w:rPr>
          <w:rFonts w:eastAsia="DengXian"/>
          <w:b/>
          <w:bCs/>
          <w:i/>
          <w:iCs/>
          <w:color w:val="000000"/>
          <w:kern w:val="24"/>
          <w:lang w:eastAsia="zh-CN"/>
        </w:rPr>
        <w:t>Sigma.t</w:t>
      </w:r>
      <w:r>
        <w:rPr>
          <w:rFonts w:eastAsia="DengXian"/>
          <w:b/>
          <w:bCs/>
          <w:i/>
          <w:iCs/>
          <w:color w:val="000000"/>
          <w:kern w:val="24"/>
          <w:lang w:eastAsia="zh-CN"/>
        </w:rPr>
        <w:t xml:space="preserve"> (</w:t>
      </w:r>
      <w:r w:rsidR="00800BFB" w:rsidRPr="00800BFB">
        <w:rPr>
          <w:rFonts w:eastAsia="DengXian"/>
          <w:b/>
          <w:bCs/>
          <w:i/>
          <w:iCs/>
          <w:color w:val="000000"/>
          <w:kern w:val="24"/>
          <w:lang w:eastAsia="zh-CN"/>
        </w:rPr>
        <w:t>σ</w:t>
      </w:r>
      <w:r w:rsidR="00800BFB" w:rsidRPr="00800BFB">
        <w:rPr>
          <w:rFonts w:eastAsia="DengXian"/>
          <w:b/>
          <w:bCs/>
          <w:i/>
          <w:iCs/>
          <w:color w:val="000000"/>
          <w:kern w:val="24"/>
          <w:vertAlign w:val="subscript"/>
          <w:lang w:eastAsia="zh-CN"/>
        </w:rPr>
        <w:t>t</w:t>
      </w:r>
      <w:r>
        <w:rPr>
          <w:rFonts w:eastAsia="DengXian"/>
          <w:color w:val="000000"/>
          <w:kern w:val="24"/>
          <w:lang w:eastAsia="zh-CN"/>
        </w:rPr>
        <w:t>)</w:t>
      </w:r>
      <w:r w:rsidR="00800BFB" w:rsidRPr="00800BFB">
        <w:rPr>
          <w:rFonts w:eastAsia="DengXian"/>
          <w:color w:val="000000"/>
          <w:kern w:val="24"/>
          <w:lang w:eastAsia="zh-CN"/>
        </w:rPr>
        <w:tab/>
        <w:t>Pulse width of pump laser</w:t>
      </w:r>
    </w:p>
    <w:p w14:paraId="26E10286" w14:textId="77777777" w:rsidR="00800BFB" w:rsidRPr="00800BFB" w:rsidRDefault="00800BFB" w:rsidP="00800BFB">
      <w:pPr>
        <w:spacing w:line="360" w:lineRule="auto"/>
        <w:jc w:val="both"/>
        <w:rPr>
          <w:rFonts w:eastAsia="Times New Roman"/>
          <w:lang w:eastAsia="zh-CN"/>
        </w:rPr>
      </w:pPr>
      <w:r w:rsidRPr="00800BFB">
        <w:rPr>
          <w:rFonts w:eastAsia="Calibri"/>
          <w:b/>
          <w:bCs/>
          <w:i/>
          <w:iCs/>
          <w:color w:val="000000"/>
          <w:kern w:val="24"/>
          <w:lang w:eastAsia="zh-CN"/>
        </w:rPr>
        <w:t>α</w:t>
      </w:r>
      <w:r w:rsidRPr="00800BFB">
        <w:rPr>
          <w:rFonts w:eastAsia="Calibri"/>
          <w:color w:val="000000"/>
          <w:kern w:val="24"/>
          <w:lang w:eastAsia="zh-CN"/>
        </w:rPr>
        <w:tab/>
      </w:r>
      <w:r w:rsidRPr="00800BFB">
        <w:rPr>
          <w:rFonts w:eastAsia="Calibri"/>
          <w:color w:val="000000"/>
          <w:kern w:val="24"/>
          <w:lang w:eastAsia="zh-CN"/>
        </w:rPr>
        <w:tab/>
        <w:t>Absorption coefficient at 527 nm</w:t>
      </w:r>
    </w:p>
    <w:p w14:paraId="212A9EC8" w14:textId="77777777" w:rsidR="00800BFB" w:rsidRPr="00800BFB" w:rsidRDefault="00800BFB" w:rsidP="00800BFB">
      <w:pPr>
        <w:spacing w:line="360" w:lineRule="auto"/>
        <w:jc w:val="both"/>
        <w:rPr>
          <w:rFonts w:eastAsia="Times New Roman"/>
          <w:lang w:eastAsia="zh-CN"/>
        </w:rPr>
      </w:pPr>
      <w:r w:rsidRPr="00800BFB">
        <w:rPr>
          <w:rFonts w:eastAsia="DengXian"/>
          <w:b/>
          <w:bCs/>
          <w:i/>
          <w:iCs/>
          <w:color w:val="000000"/>
          <w:kern w:val="24"/>
          <w:lang w:eastAsia="zh-CN"/>
        </w:rPr>
        <w:t>d</w:t>
      </w:r>
      <w:r w:rsidRPr="00800BFB">
        <w:rPr>
          <w:rFonts w:eastAsia="DengXian"/>
          <w:color w:val="000000"/>
          <w:kern w:val="24"/>
          <w:lang w:eastAsia="zh-CN"/>
        </w:rPr>
        <w:tab/>
      </w:r>
      <w:r w:rsidRPr="00800BFB">
        <w:rPr>
          <w:rFonts w:eastAsia="DengXian"/>
          <w:color w:val="000000"/>
          <w:kern w:val="24"/>
          <w:lang w:eastAsia="zh-CN"/>
        </w:rPr>
        <w:tab/>
        <w:t>Diameter of prober laser spot</w:t>
      </w:r>
    </w:p>
    <w:p w14:paraId="4101610C" w14:textId="23A8A972" w:rsidR="00201E3E" w:rsidRPr="00201E3E" w:rsidRDefault="00201E3E" w:rsidP="00201E3E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[1]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X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Chen, C. H.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Li, F.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ian, G. A.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Gamage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>,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ullivan,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J. S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Zhou,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D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Broido,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Z. F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en, 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L. </w:t>
      </w:r>
      <w:r w:rsidR="00833ADF"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Shi.</w:t>
      </w:r>
      <w:r w:rsidR="00833AD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Thermal Expansion Coefficient and Lattice Anharmonicity of Cubic Boron Arsenide, Phys. Rev. Appl. 11,</w:t>
      </w:r>
      <w:r w:rsidRPr="00201E3E">
        <w:rPr>
          <w:rFonts w:ascii="Times New Roman" w:hAnsi="Times New Roman" w:cs="Times New Roman"/>
        </w:rPr>
        <w:t xml:space="preserve"> </w:t>
      </w: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064070 (2019).</w:t>
      </w:r>
    </w:p>
    <w:p w14:paraId="6CF4D3D6" w14:textId="77777777" w:rsidR="00201E3E" w:rsidRPr="00201E3E" w:rsidRDefault="00201E3E" w:rsidP="00201E3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lastRenderedPageBreak/>
        <w:t>[2] P. Flubacher et al. The heat capacity of pure silicon and germanium and properties of their vibrational frequency spectra. Philos. Mag.</w:t>
      </w: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noBreakHyphen/>
        <w:t xml:space="preserve">J. Theor. Exp. Appl. Phys. 4, 273 (1959). </w:t>
      </w:r>
    </w:p>
    <w:p w14:paraId="076FA7B7" w14:textId="77777777" w:rsidR="00201E3E" w:rsidRPr="00201E3E" w:rsidRDefault="00201E3E" w:rsidP="00201E3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[3] A. C. Victor, Heat Capacity of Diamond at High Temperatures, J. Chem. Phys. 36, 1903 (1962)</w:t>
      </w:r>
    </w:p>
    <w:p w14:paraId="6181CB67" w14:textId="77777777" w:rsidR="00201E3E" w:rsidRPr="00201E3E" w:rsidRDefault="00201E3E" w:rsidP="00201E3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[4] V. P. Vasil’ev et al., Thermodynamic properties of InP, Inorg. Mater. 42, 1171 (2006)</w:t>
      </w:r>
    </w:p>
    <w:p w14:paraId="4B6529E6" w14:textId="77777777" w:rsidR="00201E3E" w:rsidRPr="00201E3E" w:rsidRDefault="00201E3E" w:rsidP="00201E3E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201E3E">
        <w:rPr>
          <w:rFonts w:ascii="Times New Roman" w:eastAsiaTheme="minorEastAsia" w:hAnsi="Times New Roman" w:cs="Times New Roman"/>
          <w:color w:val="000000" w:themeColor="text1"/>
          <w:kern w:val="24"/>
        </w:rPr>
        <w:t>[5] D. E. Aspnes, Dielectric functions and optical parameters of Si, Ge, GaP, GaAs, GaSb, InP, InAs, and InSb from 1.5 to 6.0 eV, Phys. Rev. B, 27, 985 (1983)</w:t>
      </w:r>
    </w:p>
    <w:p w14:paraId="03054396" w14:textId="77777777" w:rsidR="00201E3E" w:rsidRPr="00201E3E" w:rsidRDefault="00201E3E" w:rsidP="00201E3E">
      <w:r w:rsidRPr="00201E3E">
        <w:t>[6] M. A. Green, M. J. Keevers, Optical-properties of intrinsic silicon at 300 k, Prog. Photovoltaics 3, 189 (1995).</w:t>
      </w:r>
    </w:p>
    <w:p w14:paraId="7BFE7B99" w14:textId="77777777" w:rsidR="00201E3E" w:rsidRPr="00201E3E" w:rsidRDefault="00201E3E" w:rsidP="00201E3E">
      <w:r w:rsidRPr="00201E3E">
        <w:t>[7] S. Yue et al., Photoluminescence mapping and time-domain thermo-photoluminescence for rapid imaging and measurement of thermal conductivity of boron arsenide. Materials Today Physics 13, 100194 (2020).</w:t>
      </w:r>
    </w:p>
    <w:p w14:paraId="7EC6D0C5" w14:textId="4892EE37" w:rsidR="00D42722" w:rsidRDefault="00D42722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44197FA0" w14:textId="77777777" w:rsidR="005F3E5F" w:rsidRDefault="005F3E5F" w:rsidP="00645972">
      <w:pPr>
        <w:spacing w:line="360" w:lineRule="auto"/>
        <w:jc w:val="center"/>
        <w:rPr>
          <w:b/>
          <w:color w:val="000000" w:themeColor="text1"/>
        </w:rPr>
      </w:pPr>
    </w:p>
    <w:p w14:paraId="1C5CE2EC" w14:textId="0AF069DA" w:rsidR="00A719EB" w:rsidRDefault="00BD1A4E" w:rsidP="00645972">
      <w:pPr>
        <w:spacing w:line="360" w:lineRule="auto"/>
        <w:jc w:val="center"/>
        <w:rPr>
          <w:color w:val="FF0000"/>
        </w:rPr>
      </w:pPr>
      <w:r w:rsidRPr="00BD1A4E">
        <w:rPr>
          <w:noProof/>
          <w:color w:val="FF0000"/>
          <w:lang w:eastAsia="zh-CN"/>
        </w:rPr>
        <w:drawing>
          <wp:inline distT="0" distB="0" distL="0" distR="0" wp14:anchorId="4CFD34F7" wp14:editId="7AD6C2A0">
            <wp:extent cx="2229066" cy="1626424"/>
            <wp:effectExtent l="0" t="0" r="0" b="0"/>
            <wp:docPr id="7" name="图片 7" descr="C:\Users\Feng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Feng\Desktop\图片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999" cy="163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CF21B" w14:textId="1E60A2F6" w:rsidR="00A719EB" w:rsidRDefault="000744F6" w:rsidP="0025224B">
      <w:pPr>
        <w:spacing w:line="360" w:lineRule="auto"/>
        <w:jc w:val="center"/>
        <w:rPr>
          <w:rFonts w:eastAsiaTheme="minorEastAsia"/>
          <w:color w:val="000000" w:themeColor="text1"/>
          <w:lang w:eastAsia="zh-CN"/>
        </w:rPr>
      </w:pPr>
      <w:r w:rsidRPr="00F81128">
        <w:rPr>
          <w:rFonts w:eastAsiaTheme="minorEastAsia" w:hint="eastAsia"/>
          <w:b/>
          <w:color w:val="000000" w:themeColor="text1"/>
          <w:lang w:eastAsia="zh-CN"/>
        </w:rPr>
        <w:t>F</w:t>
      </w:r>
      <w:r w:rsidRPr="00F81128">
        <w:rPr>
          <w:rFonts w:eastAsiaTheme="minorEastAsia"/>
          <w:b/>
          <w:color w:val="000000" w:themeColor="text1"/>
          <w:lang w:eastAsia="zh-CN"/>
        </w:rPr>
        <w:t>ig. S</w:t>
      </w:r>
      <w:r w:rsidR="00905ABE">
        <w:rPr>
          <w:rFonts w:eastAsiaTheme="minorEastAsia" w:hint="eastAsia"/>
          <w:b/>
          <w:color w:val="000000" w:themeColor="text1"/>
          <w:lang w:eastAsia="zh-CN"/>
        </w:rPr>
        <w:t>3</w:t>
      </w:r>
      <w:r w:rsidRPr="00F81128">
        <w:rPr>
          <w:rFonts w:eastAsiaTheme="minorEastAsia"/>
          <w:color w:val="000000" w:themeColor="text1"/>
          <w:lang w:eastAsia="zh-CN"/>
        </w:rPr>
        <w:t xml:space="preserve"> </w:t>
      </w:r>
      <w:r w:rsidR="0057241A" w:rsidRPr="00F81128">
        <w:rPr>
          <w:rFonts w:eastAsiaTheme="minorEastAsia"/>
          <w:color w:val="000000" w:themeColor="text1"/>
          <w:lang w:eastAsia="zh-CN"/>
        </w:rPr>
        <w:t>The rotationally symmetric simulation model of BAs.</w:t>
      </w:r>
    </w:p>
    <w:p w14:paraId="7C587AF4" w14:textId="6971CD56" w:rsidR="005F3E5F" w:rsidRDefault="005F3E5F" w:rsidP="0025224B">
      <w:pPr>
        <w:spacing w:line="360" w:lineRule="auto"/>
        <w:jc w:val="center"/>
        <w:rPr>
          <w:rFonts w:eastAsiaTheme="minorEastAsia"/>
          <w:color w:val="000000" w:themeColor="text1"/>
          <w:lang w:eastAsia="zh-CN"/>
        </w:rPr>
      </w:pPr>
    </w:p>
    <w:p w14:paraId="4DDF4F42" w14:textId="77777777" w:rsidR="005F3E5F" w:rsidRPr="0025224B" w:rsidRDefault="005F3E5F" w:rsidP="0025224B">
      <w:pPr>
        <w:spacing w:line="360" w:lineRule="auto"/>
        <w:jc w:val="center"/>
        <w:rPr>
          <w:rFonts w:eastAsiaTheme="minorEastAsia"/>
          <w:color w:val="000000" w:themeColor="text1"/>
          <w:lang w:eastAsia="zh-CN"/>
        </w:rPr>
      </w:pPr>
    </w:p>
    <w:p w14:paraId="66347D35" w14:textId="243E2C6D" w:rsidR="00C44A0E" w:rsidRDefault="00247E7C" w:rsidP="00645972">
      <w:pPr>
        <w:spacing w:line="360" w:lineRule="auto"/>
        <w:jc w:val="center"/>
        <w:rPr>
          <w:rFonts w:eastAsiaTheme="minorEastAsia"/>
          <w:lang w:eastAsia="zh-CN"/>
        </w:rPr>
      </w:pPr>
      <w:r w:rsidRPr="00247E7C">
        <w:rPr>
          <w:rFonts w:eastAsiaTheme="minorEastAsia"/>
          <w:noProof/>
          <w:lang w:eastAsia="zh-CN"/>
        </w:rPr>
        <w:drawing>
          <wp:inline distT="0" distB="0" distL="0" distR="0" wp14:anchorId="722BD665" wp14:editId="1A5BD9DC">
            <wp:extent cx="2832915" cy="1720140"/>
            <wp:effectExtent l="0" t="0" r="5715" b="0"/>
            <wp:docPr id="1" name="图片 1" descr="C:\Users\Feng\Documents\WeChat Files\wxid_73kbxcvfsqjk31\FileStorage\Temp\17455057223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eng\Documents\WeChat Files\wxid_73kbxcvfsqjk31\FileStorage\Temp\1745505722318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739" cy="1747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B1EEE" w14:textId="3F9640D0" w:rsidR="00A920D4" w:rsidRDefault="00A920D4" w:rsidP="00645972">
      <w:pPr>
        <w:spacing w:line="360" w:lineRule="auto"/>
        <w:jc w:val="center"/>
        <w:rPr>
          <w:rFonts w:eastAsiaTheme="minorEastAsia"/>
          <w:lang w:eastAsia="zh-CN"/>
        </w:rPr>
      </w:pPr>
      <w:r w:rsidRPr="00E771E6">
        <w:rPr>
          <w:rFonts w:eastAsiaTheme="minorEastAsia" w:hint="eastAsia"/>
          <w:b/>
          <w:lang w:eastAsia="zh-CN"/>
        </w:rPr>
        <w:t>F</w:t>
      </w:r>
      <w:r w:rsidRPr="00E771E6">
        <w:rPr>
          <w:rFonts w:eastAsiaTheme="minorEastAsia"/>
          <w:b/>
          <w:lang w:eastAsia="zh-CN"/>
        </w:rPr>
        <w:t>ig. S</w:t>
      </w:r>
      <w:r w:rsidR="00905ABE">
        <w:rPr>
          <w:rFonts w:eastAsiaTheme="minorEastAsia" w:hint="eastAsia"/>
          <w:b/>
          <w:lang w:eastAsia="zh-CN"/>
        </w:rPr>
        <w:t>4</w:t>
      </w:r>
      <w:r>
        <w:rPr>
          <w:rFonts w:eastAsiaTheme="minorEastAsia"/>
          <w:lang w:eastAsia="zh-CN"/>
        </w:rPr>
        <w:t xml:space="preserve"> </w:t>
      </w:r>
      <w:r w:rsidR="003A69F8">
        <w:rPr>
          <w:rFonts w:eastAsiaTheme="minorEastAsia"/>
          <w:lang w:eastAsia="zh-CN"/>
        </w:rPr>
        <w:t xml:space="preserve">The </w:t>
      </w:r>
      <w:r w:rsidR="001C775E">
        <w:rPr>
          <w:rFonts w:eastAsiaTheme="minorEastAsia"/>
          <w:lang w:eastAsia="zh-CN"/>
        </w:rPr>
        <w:t xml:space="preserve">mesh of </w:t>
      </w:r>
      <w:r w:rsidR="003A69F8">
        <w:rPr>
          <w:rFonts w:eastAsiaTheme="minorEastAsia"/>
          <w:lang w:eastAsia="zh-CN"/>
        </w:rPr>
        <w:t>simulation model.</w:t>
      </w:r>
    </w:p>
    <w:p w14:paraId="02414E2C" w14:textId="77777777" w:rsidR="005F3E5F" w:rsidRDefault="005F3E5F" w:rsidP="00645972">
      <w:pPr>
        <w:spacing w:line="360" w:lineRule="auto"/>
        <w:jc w:val="center"/>
        <w:rPr>
          <w:rFonts w:eastAsiaTheme="minorEastAsia"/>
          <w:lang w:eastAsia="zh-CN"/>
        </w:rPr>
      </w:pPr>
    </w:p>
    <w:p w14:paraId="51AF0712" w14:textId="26BC1DD2" w:rsidR="001F48C3" w:rsidRDefault="004D46F3" w:rsidP="008F0EB4">
      <w:pPr>
        <w:spacing w:line="360" w:lineRule="auto"/>
        <w:jc w:val="center"/>
        <w:rPr>
          <w:rFonts w:eastAsiaTheme="minorEastAsia"/>
          <w:lang w:eastAsia="zh-CN"/>
        </w:rPr>
      </w:pPr>
      <w:r w:rsidRPr="004D46F3">
        <w:rPr>
          <w:rFonts w:eastAsiaTheme="minorEastAsia"/>
          <w:noProof/>
          <w:lang w:eastAsia="zh-CN"/>
        </w:rPr>
        <w:lastRenderedPageBreak/>
        <w:drawing>
          <wp:inline distT="0" distB="0" distL="0" distR="0" wp14:anchorId="1B6EEDD8" wp14:editId="224AE39F">
            <wp:extent cx="4478030" cy="1244303"/>
            <wp:effectExtent l="0" t="0" r="0" b="0"/>
            <wp:docPr id="9" name="图片 9" descr="C:\Users\Feng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Feng\Desktop\图片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28" cy="125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1B1E7" w14:textId="3E28EB55" w:rsidR="00655C0F" w:rsidRDefault="008F0EB4" w:rsidP="0016241C">
      <w:pPr>
        <w:spacing w:line="360" w:lineRule="auto"/>
        <w:jc w:val="center"/>
        <w:rPr>
          <w:rFonts w:eastAsiaTheme="minorEastAsia"/>
          <w:lang w:eastAsia="zh-CN"/>
        </w:rPr>
      </w:pPr>
      <w:r w:rsidRPr="0016241C">
        <w:rPr>
          <w:rFonts w:eastAsiaTheme="minorEastAsia" w:hint="eastAsia"/>
          <w:b/>
          <w:lang w:eastAsia="zh-CN"/>
        </w:rPr>
        <w:t>F</w:t>
      </w:r>
      <w:r w:rsidRPr="0016241C">
        <w:rPr>
          <w:rFonts w:eastAsiaTheme="minorEastAsia"/>
          <w:b/>
          <w:lang w:eastAsia="zh-CN"/>
        </w:rPr>
        <w:t>ig. S</w:t>
      </w:r>
      <w:r w:rsidR="00905ABE">
        <w:rPr>
          <w:rFonts w:eastAsiaTheme="minorEastAsia" w:hint="eastAsia"/>
          <w:b/>
          <w:lang w:eastAsia="zh-CN"/>
        </w:rPr>
        <w:t>5</w:t>
      </w:r>
      <w:r w:rsidR="005C4B3B">
        <w:rPr>
          <w:rFonts w:eastAsiaTheme="minorEastAsia"/>
          <w:lang w:eastAsia="zh-CN"/>
        </w:rPr>
        <w:t xml:space="preserve"> </w:t>
      </w:r>
      <w:r w:rsidR="00DD765E">
        <w:rPr>
          <w:rFonts w:eastAsiaTheme="minorEastAsia"/>
          <w:lang w:eastAsia="zh-CN"/>
        </w:rPr>
        <w:t>Simulation model of Al-film coated BAs.</w:t>
      </w:r>
    </w:p>
    <w:p w14:paraId="540C3FCB" w14:textId="4DB1A952" w:rsidR="001F48C3" w:rsidRDefault="0017145F" w:rsidP="00B5059B">
      <w:pPr>
        <w:spacing w:line="360" w:lineRule="auto"/>
        <w:jc w:val="center"/>
        <w:rPr>
          <w:rFonts w:eastAsiaTheme="minorEastAsia"/>
          <w:lang w:eastAsia="zh-CN"/>
        </w:rPr>
      </w:pPr>
      <w:r w:rsidRPr="0017145F">
        <w:rPr>
          <w:rFonts w:eastAsiaTheme="minorEastAsia"/>
          <w:noProof/>
          <w:lang w:eastAsia="zh-CN"/>
        </w:rPr>
        <w:drawing>
          <wp:inline distT="0" distB="0" distL="0" distR="0" wp14:anchorId="0AD388D8" wp14:editId="62192CC1">
            <wp:extent cx="3067553" cy="1926374"/>
            <wp:effectExtent l="0" t="0" r="0" b="0"/>
            <wp:docPr id="2" name="图片 2" descr="C:\Users\Feng\Documents\WeChat Files\wxid_73kbxcvfsqjk31\FileStorage\Temp\17455064821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eng\Documents\WeChat Files\wxid_73kbxcvfsqjk31\FileStorage\Temp\174550648217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061" cy="193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9900C" w14:textId="6C0981BE" w:rsidR="00C10D06" w:rsidRDefault="00C10D06" w:rsidP="00B5059B">
      <w:pPr>
        <w:spacing w:line="360" w:lineRule="auto"/>
        <w:jc w:val="center"/>
        <w:rPr>
          <w:rFonts w:eastAsiaTheme="minorEastAsia"/>
          <w:lang w:eastAsia="zh-CN"/>
        </w:rPr>
      </w:pPr>
      <w:r w:rsidRPr="006A1792">
        <w:rPr>
          <w:rFonts w:eastAsiaTheme="minorEastAsia" w:hint="eastAsia"/>
          <w:b/>
          <w:lang w:eastAsia="zh-CN"/>
        </w:rPr>
        <w:t>F</w:t>
      </w:r>
      <w:r w:rsidRPr="006A1792">
        <w:rPr>
          <w:rFonts w:eastAsiaTheme="minorEastAsia"/>
          <w:b/>
          <w:lang w:eastAsia="zh-CN"/>
        </w:rPr>
        <w:t>ig. S</w:t>
      </w:r>
      <w:r w:rsidR="00905ABE">
        <w:rPr>
          <w:rFonts w:eastAsiaTheme="minorEastAsia" w:hint="eastAsia"/>
          <w:b/>
          <w:lang w:eastAsia="zh-CN"/>
        </w:rPr>
        <w:t>6</w:t>
      </w:r>
      <w:r w:rsidR="002D7EB0">
        <w:rPr>
          <w:rFonts w:eastAsiaTheme="minorEastAsia"/>
          <w:b/>
          <w:lang w:eastAsia="zh-CN"/>
        </w:rPr>
        <w:t>.</w:t>
      </w:r>
      <w:r>
        <w:rPr>
          <w:rFonts w:eastAsiaTheme="minorEastAsia"/>
          <w:lang w:eastAsia="zh-CN"/>
        </w:rPr>
        <w:t xml:space="preserve"> The mesh of Al-film coated model. </w:t>
      </w:r>
    </w:p>
    <w:p w14:paraId="72C90B2A" w14:textId="07138BE8" w:rsidR="001F48C3" w:rsidRDefault="001F48C3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13EB018D" w14:textId="39A72F87" w:rsidR="00893DB9" w:rsidRDefault="00893DB9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5DD71573" w14:textId="1F5EBA97" w:rsidR="00893DB9" w:rsidRDefault="00893DB9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1028F638" w14:textId="77777777" w:rsidR="00893DB9" w:rsidRDefault="00893DB9" w:rsidP="00E66EF4">
      <w:pPr>
        <w:spacing w:line="360" w:lineRule="auto"/>
        <w:jc w:val="both"/>
        <w:rPr>
          <w:rFonts w:eastAsiaTheme="minorEastAsia"/>
          <w:lang w:eastAsia="zh-CN"/>
        </w:rPr>
      </w:pPr>
    </w:p>
    <w:p w14:paraId="7CB8C67B" w14:textId="742E4412" w:rsidR="00C44A0E" w:rsidRDefault="002D7EB0" w:rsidP="002D7EB0">
      <w:pPr>
        <w:spacing w:line="360" w:lineRule="auto"/>
        <w:jc w:val="center"/>
        <w:rPr>
          <w:rFonts w:eastAsiaTheme="minorEastAsia"/>
          <w:lang w:eastAsia="zh-CN"/>
        </w:rPr>
      </w:pPr>
      <w:r w:rsidRPr="002D7EB0">
        <w:rPr>
          <w:noProof/>
        </w:rPr>
        <w:drawing>
          <wp:inline distT="0" distB="0" distL="0" distR="0" wp14:anchorId="4C267E83" wp14:editId="50315A0E">
            <wp:extent cx="3682038" cy="28136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189" cy="2826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22C7C" w14:textId="0A4D5F80" w:rsidR="00C44A0E" w:rsidRDefault="002D7EB0" w:rsidP="002D7EB0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  <w:bookmarkStart w:id="5" w:name="_Hlk205570076"/>
      <w:bookmarkStart w:id="6" w:name="_Hlk205612950"/>
      <w:r w:rsidRPr="006A1792">
        <w:rPr>
          <w:rFonts w:eastAsiaTheme="minorEastAsia" w:hint="eastAsia"/>
          <w:b/>
          <w:lang w:eastAsia="zh-CN"/>
        </w:rPr>
        <w:t>F</w:t>
      </w:r>
      <w:r w:rsidRPr="006A1792">
        <w:rPr>
          <w:rFonts w:eastAsiaTheme="minorEastAsia"/>
          <w:b/>
          <w:lang w:eastAsia="zh-CN"/>
        </w:rPr>
        <w:t>ig. S</w:t>
      </w:r>
      <w:r>
        <w:rPr>
          <w:rFonts w:eastAsiaTheme="minorEastAsia"/>
          <w:b/>
          <w:lang w:eastAsia="zh-CN"/>
        </w:rPr>
        <w:t xml:space="preserve">7. </w:t>
      </w:r>
      <w:r>
        <w:rPr>
          <w:rFonts w:eastAsiaTheme="minorEastAsia"/>
          <w:lang w:eastAsia="zh-CN"/>
        </w:rPr>
        <w:t xml:space="preserve">Temperature dependent </w:t>
      </w:r>
      <w:bookmarkEnd w:id="5"/>
      <w:r>
        <w:rPr>
          <w:rFonts w:eastAsiaTheme="minorEastAsia"/>
          <w:lang w:eastAsia="zh-CN"/>
        </w:rPr>
        <w:t xml:space="preserve">reflectance of </w:t>
      </w:r>
      <w:r w:rsidR="00114B3E">
        <w:rPr>
          <w:rFonts w:eastAsiaTheme="minorEastAsia"/>
          <w:lang w:eastAsia="zh-CN"/>
        </w:rPr>
        <w:t>Si</w:t>
      </w:r>
      <w:r>
        <w:rPr>
          <w:rFonts w:eastAsiaTheme="minorEastAsia"/>
          <w:lang w:eastAsia="zh-CN"/>
        </w:rPr>
        <w:t xml:space="preserve"> at 450 nm.</w:t>
      </w:r>
    </w:p>
    <w:bookmarkEnd w:id="6"/>
    <w:p w14:paraId="79FE045B" w14:textId="1631249B" w:rsidR="006C40D6" w:rsidRDefault="006C40D6" w:rsidP="00E66EF4">
      <w:pPr>
        <w:spacing w:line="360" w:lineRule="auto"/>
        <w:jc w:val="both"/>
      </w:pPr>
    </w:p>
    <w:p w14:paraId="76560DD8" w14:textId="06EC6449" w:rsidR="003740B4" w:rsidRDefault="003740B4" w:rsidP="003740B4">
      <w:pPr>
        <w:spacing w:line="360" w:lineRule="auto"/>
        <w:jc w:val="center"/>
      </w:pPr>
      <w:r w:rsidRPr="003740B4">
        <w:rPr>
          <w:noProof/>
        </w:rPr>
        <w:lastRenderedPageBreak/>
        <w:drawing>
          <wp:inline distT="0" distB="0" distL="0" distR="0" wp14:anchorId="73040728" wp14:editId="5D1338D1">
            <wp:extent cx="3686207" cy="28168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999" cy="282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AE32F" w14:textId="2A3F0700" w:rsidR="003740B4" w:rsidRDefault="003740B4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  <w:r w:rsidRPr="006A1792">
        <w:rPr>
          <w:rFonts w:eastAsiaTheme="minorEastAsia" w:hint="eastAsia"/>
          <w:b/>
          <w:lang w:eastAsia="zh-CN"/>
        </w:rPr>
        <w:t>F</w:t>
      </w:r>
      <w:r w:rsidRPr="006A1792">
        <w:rPr>
          <w:rFonts w:eastAsiaTheme="minorEastAsia"/>
          <w:b/>
          <w:lang w:eastAsia="zh-CN"/>
        </w:rPr>
        <w:t>ig. S</w:t>
      </w:r>
      <w:r>
        <w:rPr>
          <w:rFonts w:eastAsiaTheme="minorEastAsia"/>
          <w:b/>
          <w:lang w:eastAsia="zh-CN"/>
        </w:rPr>
        <w:t xml:space="preserve">8. </w:t>
      </w:r>
      <w:r>
        <w:rPr>
          <w:rFonts w:eastAsiaTheme="minorEastAsia"/>
          <w:lang w:eastAsia="zh-CN"/>
        </w:rPr>
        <w:t>Temperature dependent reflectance of BAs at 450 nm.</w:t>
      </w:r>
    </w:p>
    <w:p w14:paraId="5AECF129" w14:textId="4EEC9D0B" w:rsidR="003740B4" w:rsidRDefault="003740B4" w:rsidP="00E66EF4">
      <w:pPr>
        <w:spacing w:line="360" w:lineRule="auto"/>
        <w:jc w:val="both"/>
      </w:pPr>
    </w:p>
    <w:p w14:paraId="4F03B5C4" w14:textId="1ADC8450" w:rsidR="00BC1369" w:rsidRDefault="00BC1369" w:rsidP="00BC1369">
      <w:pPr>
        <w:spacing w:line="360" w:lineRule="auto"/>
        <w:jc w:val="center"/>
      </w:pPr>
      <w:r w:rsidRPr="001E3ACE">
        <w:rPr>
          <w:noProof/>
        </w:rPr>
        <w:drawing>
          <wp:inline distT="0" distB="0" distL="0" distR="0" wp14:anchorId="12F946D5" wp14:editId="001F1387">
            <wp:extent cx="3031596" cy="231641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503" cy="2320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CB181" w14:textId="604EA749" w:rsidR="00BC1369" w:rsidRDefault="00BC1369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  <w:r w:rsidRPr="006A1792">
        <w:rPr>
          <w:rFonts w:eastAsiaTheme="minorEastAsia" w:hint="eastAsia"/>
          <w:b/>
          <w:lang w:eastAsia="zh-CN"/>
        </w:rPr>
        <w:t>F</w:t>
      </w:r>
      <w:r w:rsidRPr="006A1792">
        <w:rPr>
          <w:rFonts w:eastAsiaTheme="minorEastAsia"/>
          <w:b/>
          <w:lang w:eastAsia="zh-CN"/>
        </w:rPr>
        <w:t>ig. S</w:t>
      </w:r>
      <w:r w:rsidR="003740B4">
        <w:rPr>
          <w:rFonts w:eastAsiaTheme="minorEastAsia"/>
          <w:b/>
          <w:lang w:eastAsia="zh-CN"/>
        </w:rPr>
        <w:t>9</w:t>
      </w:r>
      <w:r>
        <w:rPr>
          <w:rFonts w:eastAsiaTheme="minorEastAsia"/>
          <w:b/>
          <w:lang w:eastAsia="zh-CN"/>
        </w:rPr>
        <w:t xml:space="preserve">. </w:t>
      </w:r>
      <w:r w:rsidRPr="00BC1369">
        <w:rPr>
          <w:rFonts w:eastAsiaTheme="minorEastAsia"/>
          <w:lang w:eastAsia="zh-CN"/>
        </w:rPr>
        <w:t>Sensitivity of Si tl-TDTR ΔR/R to pump spot size (diameter σ</w:t>
      </w:r>
      <w:r w:rsidRPr="00893DB9">
        <w:rPr>
          <w:rFonts w:eastAsiaTheme="minorEastAsia"/>
          <w:vertAlign w:val="subscript"/>
          <w:lang w:eastAsia="zh-CN"/>
        </w:rPr>
        <w:t>xy</w:t>
      </w:r>
      <w:r w:rsidRPr="00BC1369">
        <w:rPr>
          <w:rFonts w:eastAsiaTheme="minorEastAsia"/>
          <w:lang w:eastAsia="zh-CN"/>
        </w:rPr>
        <w:t xml:space="preserve"> = 31.8 µm), pump pulse width (σ</w:t>
      </w:r>
      <w:r w:rsidRPr="00893DB9">
        <w:rPr>
          <w:rFonts w:eastAsiaTheme="minorEastAsia"/>
          <w:vertAlign w:val="subscript"/>
          <w:lang w:eastAsia="zh-CN"/>
        </w:rPr>
        <w:t>t</w:t>
      </w:r>
      <w:r w:rsidRPr="00BC1369">
        <w:rPr>
          <w:rFonts w:eastAsiaTheme="minorEastAsia"/>
          <w:lang w:eastAsia="zh-CN"/>
        </w:rPr>
        <w:t xml:space="preserve"> = 76.8 ns) and pump optical absorption coefficient at 527 nm (α = 8.8 × 10</w:t>
      </w:r>
      <w:r w:rsidRPr="00893DB9">
        <w:rPr>
          <w:rFonts w:eastAsiaTheme="minorEastAsia"/>
          <w:vertAlign w:val="superscript"/>
          <w:lang w:eastAsia="zh-CN"/>
        </w:rPr>
        <w:t>5</w:t>
      </w:r>
      <w:r w:rsidRPr="00BC1369">
        <w:rPr>
          <w:rFonts w:eastAsiaTheme="minorEastAsia"/>
          <w:lang w:eastAsia="zh-CN"/>
        </w:rPr>
        <w:t xml:space="preserve"> m⁻¹). The thermal conductivity of Si is set to 150 W/m·K. Other parameters of Si can be found from the Table S1.</w:t>
      </w:r>
    </w:p>
    <w:p w14:paraId="44747E6D" w14:textId="4422EC72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0AD5AAE2" w14:textId="42094EEF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7A25EE74" w14:textId="1C39CADC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702810FE" w14:textId="4C20CD85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21793ADD" w14:textId="42D3F811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58E07E77" w14:textId="3760705A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09C2ED5D" w14:textId="1618B2E6" w:rsidR="0016115F" w:rsidRDefault="0016115F" w:rsidP="003740B4">
      <w:pPr>
        <w:spacing w:line="360" w:lineRule="auto"/>
        <w:ind w:left="720" w:right="720"/>
        <w:jc w:val="both"/>
        <w:rPr>
          <w:rFonts w:eastAsiaTheme="minorEastAsia"/>
          <w:lang w:eastAsia="zh-CN"/>
        </w:rPr>
      </w:pPr>
    </w:p>
    <w:p w14:paraId="4C93D82D" w14:textId="141FFF7E" w:rsidR="0016115F" w:rsidRDefault="0016115F" w:rsidP="0016115F">
      <w:pPr>
        <w:spacing w:line="360" w:lineRule="auto"/>
        <w:ind w:left="720" w:right="720"/>
        <w:jc w:val="center"/>
      </w:pPr>
      <w:r w:rsidRPr="0016115F">
        <w:rPr>
          <w:rFonts w:ascii="Calibri" w:eastAsia="DengXian" w:hAnsi="Calibri"/>
          <w:noProof/>
          <w:sz w:val="22"/>
          <w:szCs w:val="22"/>
          <w:lang w:eastAsia="zh-CN"/>
        </w:rPr>
        <w:drawing>
          <wp:inline distT="0" distB="0" distL="0" distR="0" wp14:anchorId="61C16863" wp14:editId="53CE9A1F">
            <wp:extent cx="3677285" cy="25846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78"/>
                    <a:stretch/>
                  </pic:blipFill>
                  <pic:spPr bwMode="auto">
                    <a:xfrm>
                      <a:off x="0" y="0"/>
                      <a:ext cx="3677285" cy="258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43B9F" w14:textId="54F9767A" w:rsidR="0016115F" w:rsidRDefault="0016115F" w:rsidP="0016115F">
      <w:pPr>
        <w:spacing w:line="360" w:lineRule="auto"/>
        <w:ind w:left="720" w:right="720"/>
        <w:jc w:val="both"/>
        <w:rPr>
          <w:rFonts w:cstheme="minorHAnsi"/>
          <w:color w:val="000000" w:themeColor="text1"/>
        </w:rPr>
      </w:pPr>
      <w:bookmarkStart w:id="7" w:name="_Hlk203580634"/>
      <w:r w:rsidRPr="0016115F">
        <w:rPr>
          <w:rFonts w:cstheme="minorHAnsi"/>
          <w:b/>
          <w:bCs/>
          <w:color w:val="000000" w:themeColor="text1"/>
        </w:rPr>
        <w:t>Fig. S10</w:t>
      </w:r>
      <w:r w:rsidRPr="0016115F">
        <w:rPr>
          <w:rFonts w:cstheme="minorHAnsi"/>
          <w:color w:val="000000" w:themeColor="text1"/>
        </w:rPr>
        <w:t xml:space="preserve">. Uncertainties </w:t>
      </w:r>
      <w:bookmarkEnd w:id="7"/>
      <w:r w:rsidRPr="0016115F">
        <w:rPr>
          <w:rFonts w:cstheme="minorHAnsi"/>
          <w:color w:val="000000" w:themeColor="text1"/>
        </w:rPr>
        <w:t xml:space="preserve">in thermal conductivity of silicon due to uncertainties in </w:t>
      </w:r>
      <w:bookmarkStart w:id="8" w:name="_Hlk203578740"/>
      <w:r w:rsidRPr="0016115F">
        <w:rPr>
          <w:rFonts w:cstheme="minorHAnsi"/>
          <w:color w:val="000000" w:themeColor="text1"/>
        </w:rPr>
        <w:t>pump pulse width (76.8 ns ±2%), pump pulse spot size (31.8 µm ±5%) and pump absorption coefficient (8.8 × 10</w:t>
      </w:r>
      <w:r w:rsidRPr="0016115F">
        <w:rPr>
          <w:rFonts w:cstheme="minorHAnsi"/>
          <w:color w:val="000000" w:themeColor="text1"/>
          <w:vertAlign w:val="superscript"/>
        </w:rPr>
        <w:t>5</w:t>
      </w:r>
      <w:r w:rsidRPr="0016115F">
        <w:rPr>
          <w:rFonts w:cstheme="minorHAnsi"/>
          <w:color w:val="000000" w:themeColor="text1"/>
        </w:rPr>
        <w:t xml:space="preserve"> m⁻¹ ±22%).</w:t>
      </w:r>
    </w:p>
    <w:p w14:paraId="0142FE11" w14:textId="77777777" w:rsidR="00E33DB2" w:rsidRPr="0016115F" w:rsidRDefault="00E33DB2" w:rsidP="0016115F">
      <w:pPr>
        <w:spacing w:line="360" w:lineRule="auto"/>
        <w:ind w:left="720" w:right="720"/>
        <w:jc w:val="both"/>
        <w:rPr>
          <w:rFonts w:cstheme="minorHAnsi"/>
          <w:color w:val="000000" w:themeColor="text1"/>
        </w:rPr>
      </w:pPr>
    </w:p>
    <w:bookmarkEnd w:id="8"/>
    <w:p w14:paraId="2A994EE1" w14:textId="4EAB7406" w:rsidR="0016115F" w:rsidRDefault="00E33DB2" w:rsidP="00E33DB2">
      <w:pPr>
        <w:spacing w:line="360" w:lineRule="auto"/>
        <w:ind w:left="720" w:right="720"/>
        <w:jc w:val="center"/>
      </w:pPr>
      <w:r w:rsidRPr="00E33DB2">
        <w:rPr>
          <w:rFonts w:ascii="Calibri" w:eastAsia="DengXian" w:hAnsi="Calibri"/>
          <w:noProof/>
          <w:sz w:val="22"/>
          <w:szCs w:val="22"/>
          <w:lang w:eastAsia="zh-CN"/>
        </w:rPr>
        <w:drawing>
          <wp:inline distT="0" distB="0" distL="0" distR="0" wp14:anchorId="5AA79C6F" wp14:editId="6B2941F0">
            <wp:extent cx="3239770" cy="24733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EF1CF" w14:textId="77DD5382" w:rsidR="00E33DB2" w:rsidRDefault="00E33DB2" w:rsidP="00352F72">
      <w:pPr>
        <w:spacing w:line="360" w:lineRule="auto"/>
        <w:ind w:left="720" w:right="720"/>
        <w:jc w:val="both"/>
      </w:pPr>
      <w:r w:rsidRPr="00E33DB2">
        <w:t xml:space="preserve">Fig. </w:t>
      </w:r>
      <w:r>
        <w:t>S11</w:t>
      </w:r>
      <w:r w:rsidRPr="00E33DB2">
        <w:t>. Uncertainties in thermal conductivity of BAs due to uncertainties in pump pulse width (76.8 ns ±2%) and pump pulse spot size (31.8 µm ±5%).</w:t>
      </w:r>
    </w:p>
    <w:p w14:paraId="00D98AE8" w14:textId="34B29051" w:rsidR="005F3852" w:rsidRDefault="005F3852" w:rsidP="00352F72">
      <w:pPr>
        <w:spacing w:line="360" w:lineRule="auto"/>
        <w:ind w:left="720" w:right="720"/>
        <w:jc w:val="both"/>
      </w:pPr>
    </w:p>
    <w:p w14:paraId="41574972" w14:textId="4CA96D79" w:rsidR="005F3852" w:rsidRDefault="005F3852" w:rsidP="00352F72">
      <w:pPr>
        <w:spacing w:line="360" w:lineRule="auto"/>
        <w:ind w:left="720" w:right="720"/>
        <w:jc w:val="both"/>
      </w:pPr>
    </w:p>
    <w:p w14:paraId="1AD98F07" w14:textId="2750D1BE" w:rsidR="005F3852" w:rsidRDefault="005F3852" w:rsidP="00352F72">
      <w:pPr>
        <w:spacing w:line="360" w:lineRule="auto"/>
        <w:ind w:left="720" w:right="720"/>
        <w:jc w:val="both"/>
      </w:pPr>
    </w:p>
    <w:p w14:paraId="628B2376" w14:textId="0EDC63FA" w:rsidR="005F3852" w:rsidRDefault="005F3852" w:rsidP="00352F72">
      <w:pPr>
        <w:spacing w:line="360" w:lineRule="auto"/>
        <w:ind w:left="720" w:right="720"/>
        <w:jc w:val="both"/>
      </w:pPr>
    </w:p>
    <w:p w14:paraId="37F415D5" w14:textId="29F66612" w:rsidR="005F3852" w:rsidRDefault="005F3852" w:rsidP="00352F72">
      <w:pPr>
        <w:spacing w:line="360" w:lineRule="auto"/>
        <w:ind w:left="720" w:right="720"/>
        <w:jc w:val="both"/>
      </w:pPr>
    </w:p>
    <w:p w14:paraId="6CB68446" w14:textId="30FD5310" w:rsidR="005F3852" w:rsidRDefault="005F3852" w:rsidP="00352F72">
      <w:pPr>
        <w:spacing w:line="360" w:lineRule="auto"/>
        <w:ind w:left="720" w:right="720"/>
        <w:jc w:val="both"/>
      </w:pPr>
    </w:p>
    <w:p w14:paraId="01685A5E" w14:textId="1B5F7B8D" w:rsidR="005F3852" w:rsidRDefault="005F3852" w:rsidP="00352F72">
      <w:pPr>
        <w:spacing w:line="360" w:lineRule="auto"/>
        <w:ind w:left="720" w:right="720"/>
        <w:jc w:val="both"/>
      </w:pPr>
    </w:p>
    <w:p w14:paraId="39139AEE" w14:textId="7296C81A" w:rsidR="005F3852" w:rsidRDefault="005F3852" w:rsidP="005F3852">
      <w:pPr>
        <w:spacing w:line="360" w:lineRule="auto"/>
        <w:ind w:left="720" w:right="720"/>
        <w:jc w:val="center"/>
      </w:pPr>
      <w:r w:rsidRPr="005F3852">
        <w:rPr>
          <w:rFonts w:ascii="Calibri" w:eastAsia="DengXian" w:hAnsi="Calibri"/>
          <w:noProof/>
          <w:sz w:val="22"/>
          <w:szCs w:val="22"/>
          <w:lang w:eastAsia="zh-CN"/>
        </w:rPr>
        <w:drawing>
          <wp:inline distT="0" distB="0" distL="0" distR="0" wp14:anchorId="35038767" wp14:editId="12403169">
            <wp:extent cx="4311402" cy="329649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441" cy="3309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78290" w14:textId="3E8C2A55" w:rsidR="005F3852" w:rsidRDefault="005F3852" w:rsidP="005F3852">
      <w:pPr>
        <w:spacing w:line="360" w:lineRule="auto"/>
        <w:ind w:left="720" w:right="720"/>
        <w:jc w:val="both"/>
      </w:pPr>
      <w:r w:rsidRPr="005F3852">
        <w:t xml:space="preserve">Fig. </w:t>
      </w:r>
      <w:r>
        <w:t>S12</w:t>
      </w:r>
      <w:r w:rsidRPr="005F3852">
        <w:t xml:space="preserve">. Temperature-dependent thermal conductivity of the spot P1 from the sample in Fig. 2, along with the data extracted from the paper </w:t>
      </w:r>
      <w:r w:rsidR="00337CA8">
        <w:t xml:space="preserve">Ref. 35, </w:t>
      </w:r>
      <w:r w:rsidRPr="005F3852">
        <w:t>Hou et al. Phys. Rev. B 111, 235203 (2025).</w:t>
      </w:r>
      <w:r w:rsidR="00154B9D" w:rsidRPr="00154B9D">
        <w:t xml:space="preserve"> The temperature dependent heat capacity is taken from </w:t>
      </w:r>
      <w:r w:rsidR="00337CA8">
        <w:t xml:space="preserve">Ref. 24, </w:t>
      </w:r>
      <w:r w:rsidR="00154B9D" w:rsidRPr="00154B9D">
        <w:t>J. S. Kang, M. Li, H. Wu, H. Nguyen, and Y. Hu, Basic physical properties of cubic boron arsenide, Appl. Phys. Lett. 115, 122103 (2019).</w:t>
      </w:r>
      <w:r w:rsidR="00154B9D">
        <w:t xml:space="preserve"> </w:t>
      </w:r>
    </w:p>
    <w:p w14:paraId="44E1E987" w14:textId="29C8A7C0" w:rsidR="002C4754" w:rsidRDefault="002C4754" w:rsidP="005F3852">
      <w:pPr>
        <w:spacing w:line="360" w:lineRule="auto"/>
        <w:ind w:left="720" w:right="720"/>
        <w:jc w:val="both"/>
      </w:pPr>
    </w:p>
    <w:p w14:paraId="11D84413" w14:textId="0236E595" w:rsidR="002C4754" w:rsidRDefault="002C4754" w:rsidP="002C4754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7739BF2" wp14:editId="731032F4">
            <wp:extent cx="5062643" cy="2076308"/>
            <wp:effectExtent l="0" t="0" r="508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003" cy="2083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23456" w14:textId="41A68DA2" w:rsidR="002C4754" w:rsidRPr="006C40D6" w:rsidRDefault="002C4754" w:rsidP="002C4754">
      <w:pPr>
        <w:spacing w:line="360" w:lineRule="auto"/>
        <w:ind w:left="720" w:right="720"/>
        <w:jc w:val="both"/>
      </w:pPr>
      <w:r w:rsidRPr="002C4754">
        <w:t xml:space="preserve">Fig. </w:t>
      </w:r>
      <w:r>
        <w:t>S13</w:t>
      </w:r>
      <w:r w:rsidRPr="002C4754">
        <w:t xml:space="preserve">. Validation of the thermal conductivity of a synthetic diamond by (a) the traditional </w:t>
      </w:r>
      <w:r>
        <w:t xml:space="preserve">femtosecond </w:t>
      </w:r>
      <w:r w:rsidRPr="002C4754">
        <w:t xml:space="preserve">TDTR (UCSB) and (b) our </w:t>
      </w:r>
      <w:r>
        <w:t xml:space="preserve">nanosecond </w:t>
      </w:r>
      <w:r w:rsidRPr="002C4754">
        <w:t>tl-TDTR. Al film thickness: 74 nm. Interfacial resistance: 77.2 MW/m2K for (a) and 75 MW/m2K for (b).</w:t>
      </w:r>
    </w:p>
    <w:sectPr w:rsidR="002C4754" w:rsidRPr="006C40D6">
      <w:footerReference w:type="default" r:id="rId20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F7FC5" w14:textId="77777777" w:rsidR="00086BD6" w:rsidRDefault="00086BD6" w:rsidP="000F73C1">
      <w:r>
        <w:separator/>
      </w:r>
    </w:p>
  </w:endnote>
  <w:endnote w:type="continuationSeparator" w:id="0">
    <w:p w14:paraId="2F40CF17" w14:textId="77777777" w:rsidR="00086BD6" w:rsidRDefault="00086BD6" w:rsidP="000F7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3099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457CA" w14:textId="70D9F38D" w:rsidR="00287DF1" w:rsidRDefault="00287D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B1E90" w14:textId="1F23DBE7" w:rsidR="00287DF1" w:rsidRDefault="00287DF1" w:rsidP="00287DF1">
    <w:pPr>
      <w:pStyle w:val="Footer"/>
      <w:tabs>
        <w:tab w:val="clear" w:pos="4153"/>
        <w:tab w:val="clear" w:pos="8306"/>
        <w:tab w:val="left" w:pos="574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AB5F5" w14:textId="77777777" w:rsidR="00086BD6" w:rsidRDefault="00086BD6" w:rsidP="000F73C1">
      <w:r>
        <w:separator/>
      </w:r>
    </w:p>
  </w:footnote>
  <w:footnote w:type="continuationSeparator" w:id="0">
    <w:p w14:paraId="01E2D629" w14:textId="77777777" w:rsidR="00086BD6" w:rsidRDefault="00086BD6" w:rsidP="000F7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C27DC"/>
    <w:multiLevelType w:val="hybridMultilevel"/>
    <w:tmpl w:val="B5FC1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229"/>
    <w:rsid w:val="00017185"/>
    <w:rsid w:val="00031083"/>
    <w:rsid w:val="00031A92"/>
    <w:rsid w:val="00032786"/>
    <w:rsid w:val="000442C9"/>
    <w:rsid w:val="00044408"/>
    <w:rsid w:val="00056FD6"/>
    <w:rsid w:val="00065918"/>
    <w:rsid w:val="000704BF"/>
    <w:rsid w:val="00072ED2"/>
    <w:rsid w:val="000731EC"/>
    <w:rsid w:val="000733AD"/>
    <w:rsid w:val="000744F6"/>
    <w:rsid w:val="000803DB"/>
    <w:rsid w:val="0008151A"/>
    <w:rsid w:val="0008291E"/>
    <w:rsid w:val="00086BD6"/>
    <w:rsid w:val="000B09EA"/>
    <w:rsid w:val="000B2D88"/>
    <w:rsid w:val="000D5861"/>
    <w:rsid w:val="000E6112"/>
    <w:rsid w:val="000F2476"/>
    <w:rsid w:val="000F2D1E"/>
    <w:rsid w:val="000F73C1"/>
    <w:rsid w:val="00100146"/>
    <w:rsid w:val="00100AAB"/>
    <w:rsid w:val="00114B3E"/>
    <w:rsid w:val="00123727"/>
    <w:rsid w:val="001323EC"/>
    <w:rsid w:val="00150693"/>
    <w:rsid w:val="00154B9D"/>
    <w:rsid w:val="001566D8"/>
    <w:rsid w:val="001574FA"/>
    <w:rsid w:val="0016115F"/>
    <w:rsid w:val="00161908"/>
    <w:rsid w:val="0016241C"/>
    <w:rsid w:val="00164C92"/>
    <w:rsid w:val="0017145F"/>
    <w:rsid w:val="00186E50"/>
    <w:rsid w:val="001A205B"/>
    <w:rsid w:val="001C6B60"/>
    <w:rsid w:val="001C775E"/>
    <w:rsid w:val="001D538C"/>
    <w:rsid w:val="001F35F9"/>
    <w:rsid w:val="001F48C3"/>
    <w:rsid w:val="001F633D"/>
    <w:rsid w:val="001F730D"/>
    <w:rsid w:val="00201068"/>
    <w:rsid w:val="0020134E"/>
    <w:rsid w:val="00201E3E"/>
    <w:rsid w:val="00231A26"/>
    <w:rsid w:val="002414E3"/>
    <w:rsid w:val="0024662A"/>
    <w:rsid w:val="00247E7C"/>
    <w:rsid w:val="0025224B"/>
    <w:rsid w:val="00254859"/>
    <w:rsid w:val="00270386"/>
    <w:rsid w:val="00285238"/>
    <w:rsid w:val="00287DF1"/>
    <w:rsid w:val="00293541"/>
    <w:rsid w:val="0029504F"/>
    <w:rsid w:val="002B4072"/>
    <w:rsid w:val="002C0A8C"/>
    <w:rsid w:val="002C4754"/>
    <w:rsid w:val="002D3114"/>
    <w:rsid w:val="002D7EB0"/>
    <w:rsid w:val="002E0BC7"/>
    <w:rsid w:val="002E2B49"/>
    <w:rsid w:val="002F0901"/>
    <w:rsid w:val="002F2028"/>
    <w:rsid w:val="002F6B97"/>
    <w:rsid w:val="00302CB4"/>
    <w:rsid w:val="00304D33"/>
    <w:rsid w:val="00327368"/>
    <w:rsid w:val="0033618A"/>
    <w:rsid w:val="00337CA8"/>
    <w:rsid w:val="00341106"/>
    <w:rsid w:val="00347152"/>
    <w:rsid w:val="00352F72"/>
    <w:rsid w:val="003601C5"/>
    <w:rsid w:val="00365713"/>
    <w:rsid w:val="0037353C"/>
    <w:rsid w:val="00373A2B"/>
    <w:rsid w:val="003740B4"/>
    <w:rsid w:val="00387B10"/>
    <w:rsid w:val="003A69F8"/>
    <w:rsid w:val="003A6AAB"/>
    <w:rsid w:val="003B7348"/>
    <w:rsid w:val="003D30FC"/>
    <w:rsid w:val="003D4518"/>
    <w:rsid w:val="003D5354"/>
    <w:rsid w:val="003E451C"/>
    <w:rsid w:val="003F005A"/>
    <w:rsid w:val="003F47EE"/>
    <w:rsid w:val="00406C0B"/>
    <w:rsid w:val="00406FE1"/>
    <w:rsid w:val="004164DF"/>
    <w:rsid w:val="0041767F"/>
    <w:rsid w:val="00463B93"/>
    <w:rsid w:val="00464F77"/>
    <w:rsid w:val="004671FF"/>
    <w:rsid w:val="0048285C"/>
    <w:rsid w:val="0049641E"/>
    <w:rsid w:val="004A39D5"/>
    <w:rsid w:val="004B6537"/>
    <w:rsid w:val="004C57D3"/>
    <w:rsid w:val="004D0969"/>
    <w:rsid w:val="004D15ED"/>
    <w:rsid w:val="004D2F38"/>
    <w:rsid w:val="004D46F3"/>
    <w:rsid w:val="004E068A"/>
    <w:rsid w:val="004E127B"/>
    <w:rsid w:val="004E2DF6"/>
    <w:rsid w:val="0050358B"/>
    <w:rsid w:val="005172D7"/>
    <w:rsid w:val="00525CFC"/>
    <w:rsid w:val="00545A6C"/>
    <w:rsid w:val="0054745A"/>
    <w:rsid w:val="00547885"/>
    <w:rsid w:val="00552724"/>
    <w:rsid w:val="00560229"/>
    <w:rsid w:val="0057051F"/>
    <w:rsid w:val="0057241A"/>
    <w:rsid w:val="00574FAC"/>
    <w:rsid w:val="00592E61"/>
    <w:rsid w:val="005B495B"/>
    <w:rsid w:val="005B60CD"/>
    <w:rsid w:val="005B7D89"/>
    <w:rsid w:val="005C4B3B"/>
    <w:rsid w:val="005F06AF"/>
    <w:rsid w:val="005F0DDC"/>
    <w:rsid w:val="005F3852"/>
    <w:rsid w:val="005F3E5F"/>
    <w:rsid w:val="00610667"/>
    <w:rsid w:val="00611BE1"/>
    <w:rsid w:val="006219D4"/>
    <w:rsid w:val="00644929"/>
    <w:rsid w:val="00645972"/>
    <w:rsid w:val="00651289"/>
    <w:rsid w:val="00653D23"/>
    <w:rsid w:val="00655C0F"/>
    <w:rsid w:val="0066263A"/>
    <w:rsid w:val="00662AE5"/>
    <w:rsid w:val="00670E0E"/>
    <w:rsid w:val="0067334D"/>
    <w:rsid w:val="0067400E"/>
    <w:rsid w:val="0068695A"/>
    <w:rsid w:val="006A1792"/>
    <w:rsid w:val="006C40D6"/>
    <w:rsid w:val="006D017A"/>
    <w:rsid w:val="006D7121"/>
    <w:rsid w:val="006E057D"/>
    <w:rsid w:val="006E1E79"/>
    <w:rsid w:val="0070160C"/>
    <w:rsid w:val="00704FBB"/>
    <w:rsid w:val="00707EF3"/>
    <w:rsid w:val="00713509"/>
    <w:rsid w:val="00741ABC"/>
    <w:rsid w:val="00745ADD"/>
    <w:rsid w:val="00747889"/>
    <w:rsid w:val="007555C5"/>
    <w:rsid w:val="00766AE2"/>
    <w:rsid w:val="00767134"/>
    <w:rsid w:val="00767E15"/>
    <w:rsid w:val="00782CE5"/>
    <w:rsid w:val="00783BCB"/>
    <w:rsid w:val="00784D0D"/>
    <w:rsid w:val="00791DE2"/>
    <w:rsid w:val="00794A29"/>
    <w:rsid w:val="007A58DA"/>
    <w:rsid w:val="007A5F71"/>
    <w:rsid w:val="007B2E39"/>
    <w:rsid w:val="007D1665"/>
    <w:rsid w:val="007F37B5"/>
    <w:rsid w:val="007F5B13"/>
    <w:rsid w:val="00800BFB"/>
    <w:rsid w:val="00810D64"/>
    <w:rsid w:val="00816398"/>
    <w:rsid w:val="00826E44"/>
    <w:rsid w:val="00831C2F"/>
    <w:rsid w:val="00833ADF"/>
    <w:rsid w:val="00847D0C"/>
    <w:rsid w:val="0085098C"/>
    <w:rsid w:val="0085364B"/>
    <w:rsid w:val="0085706C"/>
    <w:rsid w:val="0087183F"/>
    <w:rsid w:val="00874449"/>
    <w:rsid w:val="00874A14"/>
    <w:rsid w:val="00877D35"/>
    <w:rsid w:val="00890C01"/>
    <w:rsid w:val="00893024"/>
    <w:rsid w:val="00893DB9"/>
    <w:rsid w:val="008A1A0D"/>
    <w:rsid w:val="008B729E"/>
    <w:rsid w:val="008C2D07"/>
    <w:rsid w:val="008E69D4"/>
    <w:rsid w:val="008F0EB4"/>
    <w:rsid w:val="008F326D"/>
    <w:rsid w:val="0090341B"/>
    <w:rsid w:val="00905ABE"/>
    <w:rsid w:val="0091128F"/>
    <w:rsid w:val="00921C63"/>
    <w:rsid w:val="009238B3"/>
    <w:rsid w:val="009273F2"/>
    <w:rsid w:val="009327C6"/>
    <w:rsid w:val="009346E6"/>
    <w:rsid w:val="00966504"/>
    <w:rsid w:val="00975F5B"/>
    <w:rsid w:val="009865A1"/>
    <w:rsid w:val="00996454"/>
    <w:rsid w:val="009A5E21"/>
    <w:rsid w:val="009C0BE7"/>
    <w:rsid w:val="009D692D"/>
    <w:rsid w:val="009E16DC"/>
    <w:rsid w:val="009E6F63"/>
    <w:rsid w:val="009F2CCC"/>
    <w:rsid w:val="00A02C5F"/>
    <w:rsid w:val="00A052F3"/>
    <w:rsid w:val="00A42925"/>
    <w:rsid w:val="00A47D2A"/>
    <w:rsid w:val="00A51143"/>
    <w:rsid w:val="00A618D6"/>
    <w:rsid w:val="00A719EB"/>
    <w:rsid w:val="00A837A9"/>
    <w:rsid w:val="00A919A3"/>
    <w:rsid w:val="00A920D4"/>
    <w:rsid w:val="00A964CC"/>
    <w:rsid w:val="00A96BF3"/>
    <w:rsid w:val="00AB0771"/>
    <w:rsid w:val="00AB7AEB"/>
    <w:rsid w:val="00AD1530"/>
    <w:rsid w:val="00AD62A9"/>
    <w:rsid w:val="00AF1FEE"/>
    <w:rsid w:val="00B04C88"/>
    <w:rsid w:val="00B06A72"/>
    <w:rsid w:val="00B165AE"/>
    <w:rsid w:val="00B24791"/>
    <w:rsid w:val="00B27904"/>
    <w:rsid w:val="00B355B2"/>
    <w:rsid w:val="00B37FD8"/>
    <w:rsid w:val="00B44A66"/>
    <w:rsid w:val="00B5059B"/>
    <w:rsid w:val="00B53E3E"/>
    <w:rsid w:val="00B66516"/>
    <w:rsid w:val="00B86B03"/>
    <w:rsid w:val="00B92A25"/>
    <w:rsid w:val="00BA0E5D"/>
    <w:rsid w:val="00BA66D9"/>
    <w:rsid w:val="00BA7763"/>
    <w:rsid w:val="00BB1369"/>
    <w:rsid w:val="00BC1369"/>
    <w:rsid w:val="00BD1A4E"/>
    <w:rsid w:val="00BE19E8"/>
    <w:rsid w:val="00BE2923"/>
    <w:rsid w:val="00BF1EB3"/>
    <w:rsid w:val="00C01BC8"/>
    <w:rsid w:val="00C04545"/>
    <w:rsid w:val="00C0588E"/>
    <w:rsid w:val="00C10D06"/>
    <w:rsid w:val="00C3318D"/>
    <w:rsid w:val="00C36966"/>
    <w:rsid w:val="00C41F6B"/>
    <w:rsid w:val="00C4249C"/>
    <w:rsid w:val="00C44A0E"/>
    <w:rsid w:val="00C60222"/>
    <w:rsid w:val="00C606B3"/>
    <w:rsid w:val="00C661C6"/>
    <w:rsid w:val="00C727DC"/>
    <w:rsid w:val="00C7507D"/>
    <w:rsid w:val="00C87467"/>
    <w:rsid w:val="00C96921"/>
    <w:rsid w:val="00D07222"/>
    <w:rsid w:val="00D15013"/>
    <w:rsid w:val="00D15A73"/>
    <w:rsid w:val="00D22ABE"/>
    <w:rsid w:val="00D32A97"/>
    <w:rsid w:val="00D40C99"/>
    <w:rsid w:val="00D42722"/>
    <w:rsid w:val="00D452A6"/>
    <w:rsid w:val="00D605E5"/>
    <w:rsid w:val="00D60826"/>
    <w:rsid w:val="00D71952"/>
    <w:rsid w:val="00D873D8"/>
    <w:rsid w:val="00DB0CED"/>
    <w:rsid w:val="00DB1AEB"/>
    <w:rsid w:val="00DB3AD2"/>
    <w:rsid w:val="00DC0DA2"/>
    <w:rsid w:val="00DD765E"/>
    <w:rsid w:val="00DF1CF3"/>
    <w:rsid w:val="00E172B8"/>
    <w:rsid w:val="00E33DB2"/>
    <w:rsid w:val="00E350C8"/>
    <w:rsid w:val="00E417BA"/>
    <w:rsid w:val="00E50120"/>
    <w:rsid w:val="00E66EF4"/>
    <w:rsid w:val="00E771E6"/>
    <w:rsid w:val="00E81159"/>
    <w:rsid w:val="00E813E1"/>
    <w:rsid w:val="00E9721D"/>
    <w:rsid w:val="00EB17B8"/>
    <w:rsid w:val="00EC0549"/>
    <w:rsid w:val="00EC2907"/>
    <w:rsid w:val="00ED2DF4"/>
    <w:rsid w:val="00EE7864"/>
    <w:rsid w:val="00EF5D49"/>
    <w:rsid w:val="00F05002"/>
    <w:rsid w:val="00F0527A"/>
    <w:rsid w:val="00F11A2B"/>
    <w:rsid w:val="00F30B75"/>
    <w:rsid w:val="00F30ECA"/>
    <w:rsid w:val="00F332FB"/>
    <w:rsid w:val="00F33B36"/>
    <w:rsid w:val="00F369C6"/>
    <w:rsid w:val="00F403CB"/>
    <w:rsid w:val="00F66D4E"/>
    <w:rsid w:val="00F81128"/>
    <w:rsid w:val="00F83814"/>
    <w:rsid w:val="00F867D2"/>
    <w:rsid w:val="00FE52D1"/>
    <w:rsid w:val="00FE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1DEEA"/>
  <w15:chartTrackingRefBased/>
  <w15:docId w15:val="{D5B1B167-61D1-45C7-9AEC-B078CAA1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52"/>
    <w:pPr>
      <w:spacing w:after="0" w:line="240" w:lineRule="auto"/>
    </w:pPr>
    <w:rPr>
      <w:rFonts w:ascii="Times New Roman" w:eastAsiaTheme="minorHAnsi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D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7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73C1"/>
    <w:rPr>
      <w:rFonts w:ascii="Times New Roman" w:eastAsiaTheme="minorHAnsi" w:hAnsi="Times New Roman" w:cs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73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73C1"/>
    <w:rPr>
      <w:rFonts w:ascii="Times New Roman" w:eastAsiaTheme="minorHAnsi" w:hAnsi="Times New Roman" w:cs="Times New Roman"/>
      <w:kern w:val="0"/>
      <w:sz w:val="18"/>
      <w:szCs w:val="18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E057D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50693"/>
    <w:rPr>
      <w:color w:val="808080"/>
    </w:rPr>
  </w:style>
  <w:style w:type="table" w:styleId="TableGrid">
    <w:name w:val="Table Grid"/>
    <w:basedOn w:val="TableNormal"/>
    <w:uiPriority w:val="39"/>
    <w:rsid w:val="007555C5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32786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7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Bao, Jiming</cp:lastModifiedBy>
  <cp:revision>3</cp:revision>
  <dcterms:created xsi:type="dcterms:W3CDTF">2025-10-09T04:38:00Z</dcterms:created>
  <dcterms:modified xsi:type="dcterms:W3CDTF">2025-10-09T04:41:00Z</dcterms:modified>
</cp:coreProperties>
</file>